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0B36E2" w14:textId="4F249520" w:rsidR="00851960" w:rsidRPr="00E20958" w:rsidRDefault="00000000" w:rsidP="00E20958">
      <w:pPr>
        <w:adjustRightInd w:val="0"/>
        <w:snapToGrid w:val="0"/>
        <w:spacing w:line="480" w:lineRule="auto"/>
        <w:rPr>
          <w:rFonts w:asciiTheme="majorHAnsi" w:hAnsiTheme="majorHAnsi" w:cstheme="majorHAnsi"/>
          <w:b/>
          <w:i/>
          <w:color w:val="000000" w:themeColor="text1"/>
          <w:kern w:val="0"/>
          <w:sz w:val="22"/>
          <w:szCs w:val="22"/>
        </w:rPr>
      </w:pPr>
      <w:r w:rsidRPr="00E20958">
        <w:rPr>
          <w:rFonts w:asciiTheme="majorHAnsi" w:hAnsiTheme="majorHAnsi" w:cstheme="majorHAnsi"/>
          <w:b/>
          <w:color w:val="000000" w:themeColor="text1"/>
          <w:kern w:val="0"/>
          <w:sz w:val="22"/>
          <w:szCs w:val="22"/>
        </w:rPr>
        <w:t>Figure 2</w:t>
      </w:r>
      <w:r w:rsidRPr="00E20958">
        <w:rPr>
          <w:rFonts w:asciiTheme="majorHAnsi" w:hAnsiTheme="majorHAnsi" w:cstheme="majorHAnsi"/>
          <w:b/>
          <w:i/>
          <w:color w:val="000000" w:themeColor="text1"/>
          <w:kern w:val="0"/>
          <w:sz w:val="22"/>
          <w:szCs w:val="22"/>
        </w:rPr>
        <w:t xml:space="preserve"> </w:t>
      </w:r>
    </w:p>
    <w:p w14:paraId="1D455EB6" w14:textId="4979D274" w:rsidR="00851960" w:rsidRPr="00E20958" w:rsidRDefault="00000000" w:rsidP="00E20958">
      <w:pPr>
        <w:adjustRightInd w:val="0"/>
        <w:snapToGrid w:val="0"/>
        <w:spacing w:line="480" w:lineRule="auto"/>
        <w:rPr>
          <w:rFonts w:asciiTheme="majorHAnsi" w:hAnsiTheme="majorHAnsi" w:cstheme="majorHAnsi"/>
          <w:color w:val="000000" w:themeColor="text1"/>
          <w:kern w:val="0"/>
          <w:sz w:val="22"/>
          <w:szCs w:val="22"/>
        </w:rPr>
      </w:pPr>
      <w:r w:rsidRPr="00E20958">
        <w:rPr>
          <w:rFonts w:asciiTheme="majorHAnsi" w:hAnsiTheme="majorHAnsi" w:cstheme="majorHAnsi"/>
          <w:color w:val="000000" w:themeColor="text1"/>
          <w:kern w:val="0"/>
          <w:sz w:val="22"/>
          <w:szCs w:val="22"/>
        </w:rPr>
        <w:t>Representative imaging and pathologic findings of pure GGNs. Axial CT image and photomicrographs of histology specimens with hematoxylin and eosin staining (</w:t>
      </w:r>
      <w:r w:rsidRPr="006D45AC">
        <w:rPr>
          <w:rFonts w:asciiTheme="majorHAnsi" w:hAnsiTheme="majorHAnsi" w:cstheme="majorHAnsi" w:hint="eastAsia"/>
          <w:color w:val="000000" w:themeColor="text1"/>
          <w:kern w:val="0"/>
          <w:sz w:val="22"/>
          <w:szCs w:val="22"/>
        </w:rPr>
        <w:sym w:font="Symbol" w:char="F0B4"/>
      </w:r>
      <w:r w:rsidRPr="00E20958">
        <w:rPr>
          <w:rFonts w:asciiTheme="majorHAnsi" w:hAnsiTheme="majorHAnsi" w:cstheme="majorHAnsi"/>
          <w:color w:val="000000" w:themeColor="text1"/>
          <w:kern w:val="0"/>
          <w:sz w:val="22"/>
          <w:szCs w:val="22"/>
        </w:rPr>
        <w:t xml:space="preserve">40) and </w:t>
      </w:r>
      <w:proofErr w:type="spellStart"/>
      <w:r w:rsidRPr="00E20958">
        <w:rPr>
          <w:rFonts w:asciiTheme="majorHAnsi" w:hAnsiTheme="majorHAnsi" w:cstheme="majorHAnsi"/>
          <w:color w:val="000000" w:themeColor="text1"/>
          <w:kern w:val="0"/>
          <w:sz w:val="22"/>
          <w:szCs w:val="22"/>
        </w:rPr>
        <w:t>Elastica</w:t>
      </w:r>
      <w:proofErr w:type="spellEnd"/>
      <w:r w:rsidR="0039474C" w:rsidRPr="00E20958">
        <w:rPr>
          <w:rFonts w:asciiTheme="majorHAnsi" w:hAnsiTheme="majorHAnsi" w:cstheme="majorHAnsi"/>
          <w:color w:val="000000" w:themeColor="text1"/>
          <w:kern w:val="0"/>
          <w:sz w:val="22"/>
          <w:szCs w:val="22"/>
        </w:rPr>
        <w:t xml:space="preserve"> </w:t>
      </w:r>
      <w:r w:rsidRPr="00E20958">
        <w:rPr>
          <w:rFonts w:asciiTheme="majorHAnsi" w:hAnsiTheme="majorHAnsi" w:cstheme="majorHAnsi"/>
          <w:color w:val="000000" w:themeColor="text1"/>
          <w:kern w:val="0"/>
          <w:sz w:val="22"/>
          <w:szCs w:val="22"/>
        </w:rPr>
        <w:t>van Gieson staining (</w:t>
      </w:r>
      <w:r w:rsidRPr="006D45AC">
        <w:rPr>
          <w:rFonts w:asciiTheme="majorHAnsi" w:hAnsiTheme="majorHAnsi" w:cstheme="majorHAnsi" w:hint="eastAsia"/>
          <w:color w:val="000000" w:themeColor="text1"/>
          <w:kern w:val="0"/>
          <w:sz w:val="22"/>
          <w:szCs w:val="22"/>
        </w:rPr>
        <w:sym w:font="Symbol" w:char="F0B4"/>
      </w:r>
      <w:r w:rsidRPr="00E20958">
        <w:rPr>
          <w:rFonts w:asciiTheme="majorHAnsi" w:hAnsiTheme="majorHAnsi" w:cstheme="majorHAnsi"/>
          <w:color w:val="000000" w:themeColor="text1"/>
          <w:kern w:val="0"/>
          <w:sz w:val="22"/>
          <w:szCs w:val="22"/>
        </w:rPr>
        <w:t xml:space="preserve">40). </w:t>
      </w:r>
    </w:p>
    <w:p w14:paraId="094F2118" w14:textId="77777777" w:rsidR="00851960" w:rsidRPr="00E20958" w:rsidRDefault="00000000" w:rsidP="00E20958">
      <w:pPr>
        <w:adjustRightInd w:val="0"/>
        <w:snapToGrid w:val="0"/>
        <w:spacing w:line="480" w:lineRule="auto"/>
        <w:rPr>
          <w:rFonts w:asciiTheme="majorHAnsi" w:hAnsiTheme="majorHAnsi" w:cstheme="majorHAnsi"/>
          <w:color w:val="000000" w:themeColor="text1"/>
          <w:kern w:val="0"/>
          <w:sz w:val="22"/>
          <w:szCs w:val="22"/>
        </w:rPr>
      </w:pPr>
      <w:r w:rsidRPr="00E20958">
        <w:rPr>
          <w:rFonts w:asciiTheme="majorHAnsi" w:hAnsiTheme="majorHAnsi" w:cstheme="majorHAnsi"/>
          <w:color w:val="000000" w:themeColor="text1"/>
          <w:kern w:val="0"/>
          <w:sz w:val="22"/>
          <w:szCs w:val="22"/>
        </w:rPr>
        <w:t>(A) AIS, CT size = 12 mm and SUVmax = 1.0; (B) MIA, CT size = 19 mm and SUVmax = 1.2; (C) IAD, CT size = 13 mm and SUVmax = 1.6; (D) IAD, CT size = 20 mm and SUVmax = 2.4.</w:t>
      </w:r>
    </w:p>
    <w:p w14:paraId="3BB5594E" w14:textId="77777777" w:rsidR="00851960" w:rsidRPr="00E20958" w:rsidRDefault="00000000" w:rsidP="00E20958">
      <w:pPr>
        <w:adjustRightInd w:val="0"/>
        <w:snapToGrid w:val="0"/>
        <w:spacing w:line="480" w:lineRule="auto"/>
        <w:rPr>
          <w:rFonts w:asciiTheme="majorHAnsi" w:hAnsiTheme="majorHAnsi" w:cstheme="majorHAnsi"/>
          <w:color w:val="000000" w:themeColor="text1"/>
          <w:kern w:val="0"/>
          <w:sz w:val="22"/>
          <w:szCs w:val="22"/>
        </w:rPr>
      </w:pPr>
      <w:r w:rsidRPr="00E20958">
        <w:rPr>
          <w:rFonts w:asciiTheme="majorHAnsi" w:hAnsiTheme="majorHAnsi" w:cstheme="majorHAnsi"/>
          <w:color w:val="000000" w:themeColor="text1"/>
          <w:kern w:val="0"/>
          <w:sz w:val="22"/>
          <w:szCs w:val="22"/>
        </w:rPr>
        <w:t>AIS, adenocarcinoma in situ; CT, computed tomography; GGN, ground-glass nodule; IAD, invasive adenocarcinoma; MIA, minimally invasive adenocarcinoma; SUVmax, maximum standardized uptake value.</w:t>
      </w:r>
    </w:p>
    <w:p w14:paraId="30BF12A3" w14:textId="372FD908" w:rsidR="00AD47E8" w:rsidRPr="00E20958" w:rsidRDefault="00AD47E8" w:rsidP="00E20958">
      <w:pPr>
        <w:adjustRightInd w:val="0"/>
        <w:snapToGrid w:val="0"/>
        <w:spacing w:line="480" w:lineRule="auto"/>
        <w:rPr>
          <w:rFonts w:asciiTheme="majorHAnsi" w:hAnsiTheme="majorHAnsi" w:cstheme="majorHAnsi"/>
          <w:color w:val="000000" w:themeColor="text1"/>
          <w:sz w:val="22"/>
          <w:szCs w:val="22"/>
        </w:rPr>
      </w:pPr>
    </w:p>
    <w:sectPr w:rsidR="00AD47E8" w:rsidRPr="00E20958" w:rsidSect="00315E40">
      <w:headerReference w:type="default" r:id="rId8"/>
      <w:footerReference w:type="even" r:id="rId9"/>
      <w:footerReference w:type="default" r:id="rId10"/>
      <w:pgSz w:w="11906" w:h="16838"/>
      <w:pgMar w:top="1440" w:right="1440" w:bottom="1440" w:left="1440" w:header="850" w:footer="994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EC483D" w14:textId="77777777" w:rsidR="00FA284B" w:rsidRDefault="00FA284B">
      <w:r>
        <w:separator/>
      </w:r>
    </w:p>
  </w:endnote>
  <w:endnote w:type="continuationSeparator" w:id="0">
    <w:p w14:paraId="7D516EDF" w14:textId="77777777" w:rsidR="00FA284B" w:rsidRDefault="00FA28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DE22BE" w14:textId="77777777" w:rsidR="000F6A20" w:rsidRDefault="00000000" w:rsidP="00C41EE8">
    <w:pPr>
      <w:pStyle w:val="a6"/>
      <w:framePr w:wrap="around" w:vAnchor="text" w:hAnchor="margin" w:xAlign="center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separate"/>
    </w:r>
    <w:r>
      <w:rPr>
        <w:rStyle w:val="a8"/>
      </w:rPr>
      <w:fldChar w:fldCharType="end"/>
    </w:r>
  </w:p>
  <w:p w14:paraId="1DE78095" w14:textId="77777777" w:rsidR="000F6A20" w:rsidRDefault="000F6A20">
    <w:pPr>
      <w:pStyle w:val="a6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AEFA04" w14:textId="77777777" w:rsidR="000F6A20" w:rsidRPr="00CA047E" w:rsidRDefault="00000000" w:rsidP="00C41EE8">
    <w:pPr>
      <w:pStyle w:val="a6"/>
      <w:framePr w:wrap="around" w:vAnchor="text" w:hAnchor="margin" w:xAlign="center" w:y="1"/>
      <w:rPr>
        <w:rStyle w:val="a8"/>
        <w:rFonts w:asciiTheme="majorHAnsi" w:hAnsiTheme="majorHAnsi" w:cstheme="majorHAnsi"/>
      </w:rPr>
    </w:pPr>
    <w:r w:rsidRPr="00CA047E">
      <w:rPr>
        <w:rStyle w:val="a8"/>
        <w:rFonts w:asciiTheme="majorHAnsi" w:hAnsiTheme="majorHAnsi" w:cstheme="majorHAnsi"/>
      </w:rPr>
      <w:fldChar w:fldCharType="begin"/>
    </w:r>
    <w:r w:rsidRPr="00CA047E">
      <w:rPr>
        <w:rStyle w:val="a8"/>
        <w:rFonts w:asciiTheme="majorHAnsi" w:hAnsiTheme="majorHAnsi" w:cstheme="majorHAnsi"/>
      </w:rPr>
      <w:instrText xml:space="preserve">PAGE  </w:instrText>
    </w:r>
    <w:r w:rsidRPr="00CA047E">
      <w:rPr>
        <w:rStyle w:val="a8"/>
        <w:rFonts w:asciiTheme="majorHAnsi" w:hAnsiTheme="majorHAnsi" w:cstheme="majorHAnsi"/>
      </w:rPr>
      <w:fldChar w:fldCharType="separate"/>
    </w:r>
    <w:r w:rsidR="00AE547E" w:rsidRPr="00CA047E">
      <w:rPr>
        <w:rStyle w:val="a8"/>
        <w:rFonts w:asciiTheme="majorHAnsi" w:hAnsiTheme="majorHAnsi" w:cstheme="majorHAnsi"/>
        <w:noProof/>
      </w:rPr>
      <w:t>18</w:t>
    </w:r>
    <w:r w:rsidRPr="00CA047E">
      <w:rPr>
        <w:rStyle w:val="a8"/>
        <w:rFonts w:asciiTheme="majorHAnsi" w:hAnsiTheme="majorHAnsi" w:cstheme="majorHAnsi"/>
      </w:rPr>
      <w:fldChar w:fldCharType="end"/>
    </w:r>
  </w:p>
  <w:p w14:paraId="23BA1C15" w14:textId="77777777" w:rsidR="000F6A20" w:rsidRPr="00CA047E" w:rsidRDefault="000F6A20">
    <w:pPr>
      <w:pStyle w:val="a6"/>
      <w:rPr>
        <w:rFonts w:asciiTheme="majorHAnsi" w:hAnsiTheme="majorHAnsi" w:cstheme="majorHAnsi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4E42DF" w14:textId="77777777" w:rsidR="00FA284B" w:rsidRDefault="00FA284B">
      <w:r>
        <w:separator/>
      </w:r>
    </w:p>
  </w:footnote>
  <w:footnote w:type="continuationSeparator" w:id="0">
    <w:p w14:paraId="28B93FF8" w14:textId="77777777" w:rsidR="00FA284B" w:rsidRDefault="00FA284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859F9F" w14:textId="77777777" w:rsidR="000F6A20" w:rsidRPr="00F65B62" w:rsidRDefault="000F6A20" w:rsidP="00C41EE8">
    <w:pPr>
      <w:pStyle w:val="a4"/>
      <w:jc w:val="right"/>
      <w:rPr>
        <w:rFonts w:asciiTheme="majorHAnsi" w:hAnsiTheme="majorHAnsi" w:cstheme="majorHAnsi"/>
        <w:color w:val="7F7F7F" w:themeColor="text1" w:themeTint="8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2218A7"/>
    <w:multiLevelType w:val="hybridMultilevel"/>
    <w:tmpl w:val="523AED2C"/>
    <w:lvl w:ilvl="0" w:tplc="235E43B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3F00864" w:tentative="1">
      <w:start w:val="1"/>
      <w:numFmt w:val="lowerLetter"/>
      <w:lvlText w:val="%2."/>
      <w:lvlJc w:val="left"/>
      <w:pPr>
        <w:ind w:left="1440" w:hanging="360"/>
      </w:pPr>
    </w:lvl>
    <w:lvl w:ilvl="2" w:tplc="68EEEDE8" w:tentative="1">
      <w:start w:val="1"/>
      <w:numFmt w:val="lowerRoman"/>
      <w:lvlText w:val="%3."/>
      <w:lvlJc w:val="right"/>
      <w:pPr>
        <w:ind w:left="2160" w:hanging="180"/>
      </w:pPr>
    </w:lvl>
    <w:lvl w:ilvl="3" w:tplc="869A41CE" w:tentative="1">
      <w:start w:val="1"/>
      <w:numFmt w:val="decimal"/>
      <w:lvlText w:val="%4."/>
      <w:lvlJc w:val="left"/>
      <w:pPr>
        <w:ind w:left="2880" w:hanging="360"/>
      </w:pPr>
    </w:lvl>
    <w:lvl w:ilvl="4" w:tplc="FCBA0610" w:tentative="1">
      <w:start w:val="1"/>
      <w:numFmt w:val="lowerLetter"/>
      <w:lvlText w:val="%5."/>
      <w:lvlJc w:val="left"/>
      <w:pPr>
        <w:ind w:left="3600" w:hanging="360"/>
      </w:pPr>
    </w:lvl>
    <w:lvl w:ilvl="5" w:tplc="F2487D2E" w:tentative="1">
      <w:start w:val="1"/>
      <w:numFmt w:val="lowerRoman"/>
      <w:lvlText w:val="%6."/>
      <w:lvlJc w:val="right"/>
      <w:pPr>
        <w:ind w:left="4320" w:hanging="180"/>
      </w:pPr>
    </w:lvl>
    <w:lvl w:ilvl="6" w:tplc="C43E2C5A" w:tentative="1">
      <w:start w:val="1"/>
      <w:numFmt w:val="decimal"/>
      <w:lvlText w:val="%7."/>
      <w:lvlJc w:val="left"/>
      <w:pPr>
        <w:ind w:left="5040" w:hanging="360"/>
      </w:pPr>
    </w:lvl>
    <w:lvl w:ilvl="7" w:tplc="DF986120" w:tentative="1">
      <w:start w:val="1"/>
      <w:numFmt w:val="lowerLetter"/>
      <w:lvlText w:val="%8."/>
      <w:lvlJc w:val="left"/>
      <w:pPr>
        <w:ind w:left="5760" w:hanging="360"/>
      </w:pPr>
    </w:lvl>
    <w:lvl w:ilvl="8" w:tplc="6E2ACCB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9465994"/>
    <w:multiLevelType w:val="multilevel"/>
    <w:tmpl w:val="80D291C2"/>
    <w:lvl w:ilvl="0">
      <w:start w:val="1"/>
      <w:numFmt w:val="decimal"/>
      <w:lvlText w:val="%1"/>
      <w:lvlJc w:val="left"/>
      <w:pPr>
        <w:ind w:left="440" w:hanging="44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40" w:hanging="44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1A014991"/>
    <w:multiLevelType w:val="hybridMultilevel"/>
    <w:tmpl w:val="C6CC0B96"/>
    <w:lvl w:ilvl="0" w:tplc="A1C0B12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8528F124" w:tentative="1">
      <w:start w:val="1"/>
      <w:numFmt w:val="aiueoFullWidth"/>
      <w:lvlText w:val="(%2)"/>
      <w:lvlJc w:val="left"/>
      <w:pPr>
        <w:ind w:left="840" w:hanging="420"/>
      </w:pPr>
    </w:lvl>
    <w:lvl w:ilvl="2" w:tplc="90327586" w:tentative="1">
      <w:start w:val="1"/>
      <w:numFmt w:val="decimalEnclosedCircle"/>
      <w:lvlText w:val="%3"/>
      <w:lvlJc w:val="left"/>
      <w:pPr>
        <w:ind w:left="1260" w:hanging="420"/>
      </w:pPr>
    </w:lvl>
    <w:lvl w:ilvl="3" w:tplc="11E01D48" w:tentative="1">
      <w:start w:val="1"/>
      <w:numFmt w:val="decimal"/>
      <w:lvlText w:val="%4."/>
      <w:lvlJc w:val="left"/>
      <w:pPr>
        <w:ind w:left="1680" w:hanging="420"/>
      </w:pPr>
    </w:lvl>
    <w:lvl w:ilvl="4" w:tplc="D15C423C" w:tentative="1">
      <w:start w:val="1"/>
      <w:numFmt w:val="aiueoFullWidth"/>
      <w:lvlText w:val="(%5)"/>
      <w:lvlJc w:val="left"/>
      <w:pPr>
        <w:ind w:left="2100" w:hanging="420"/>
      </w:pPr>
    </w:lvl>
    <w:lvl w:ilvl="5" w:tplc="823466DA" w:tentative="1">
      <w:start w:val="1"/>
      <w:numFmt w:val="decimalEnclosedCircle"/>
      <w:lvlText w:val="%6"/>
      <w:lvlJc w:val="left"/>
      <w:pPr>
        <w:ind w:left="2520" w:hanging="420"/>
      </w:pPr>
    </w:lvl>
    <w:lvl w:ilvl="6" w:tplc="2B920454" w:tentative="1">
      <w:start w:val="1"/>
      <w:numFmt w:val="decimal"/>
      <w:lvlText w:val="%7."/>
      <w:lvlJc w:val="left"/>
      <w:pPr>
        <w:ind w:left="2940" w:hanging="420"/>
      </w:pPr>
    </w:lvl>
    <w:lvl w:ilvl="7" w:tplc="8794E258" w:tentative="1">
      <w:start w:val="1"/>
      <w:numFmt w:val="aiueoFullWidth"/>
      <w:lvlText w:val="(%8)"/>
      <w:lvlJc w:val="left"/>
      <w:pPr>
        <w:ind w:left="3360" w:hanging="420"/>
      </w:pPr>
    </w:lvl>
    <w:lvl w:ilvl="8" w:tplc="008A276E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1F2209AB"/>
    <w:multiLevelType w:val="hybridMultilevel"/>
    <w:tmpl w:val="BF36303C"/>
    <w:lvl w:ilvl="0" w:tplc="1D383AE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76AC2C6A" w:tentative="1">
      <w:start w:val="1"/>
      <w:numFmt w:val="aiueoFullWidth"/>
      <w:lvlText w:val="(%2)"/>
      <w:lvlJc w:val="left"/>
      <w:pPr>
        <w:ind w:left="840" w:hanging="420"/>
      </w:pPr>
    </w:lvl>
    <w:lvl w:ilvl="2" w:tplc="594AEE26" w:tentative="1">
      <w:start w:val="1"/>
      <w:numFmt w:val="decimalEnclosedCircle"/>
      <w:lvlText w:val="%3"/>
      <w:lvlJc w:val="left"/>
      <w:pPr>
        <w:ind w:left="1260" w:hanging="420"/>
      </w:pPr>
    </w:lvl>
    <w:lvl w:ilvl="3" w:tplc="C19AD1D0" w:tentative="1">
      <w:start w:val="1"/>
      <w:numFmt w:val="decimal"/>
      <w:lvlText w:val="%4."/>
      <w:lvlJc w:val="left"/>
      <w:pPr>
        <w:ind w:left="1680" w:hanging="420"/>
      </w:pPr>
    </w:lvl>
    <w:lvl w:ilvl="4" w:tplc="A7A4A740" w:tentative="1">
      <w:start w:val="1"/>
      <w:numFmt w:val="aiueoFullWidth"/>
      <w:lvlText w:val="(%5)"/>
      <w:lvlJc w:val="left"/>
      <w:pPr>
        <w:ind w:left="2100" w:hanging="420"/>
      </w:pPr>
    </w:lvl>
    <w:lvl w:ilvl="5" w:tplc="D77081D2" w:tentative="1">
      <w:start w:val="1"/>
      <w:numFmt w:val="decimalEnclosedCircle"/>
      <w:lvlText w:val="%6"/>
      <w:lvlJc w:val="left"/>
      <w:pPr>
        <w:ind w:left="2520" w:hanging="420"/>
      </w:pPr>
    </w:lvl>
    <w:lvl w:ilvl="6" w:tplc="DC98573C" w:tentative="1">
      <w:start w:val="1"/>
      <w:numFmt w:val="decimal"/>
      <w:lvlText w:val="%7."/>
      <w:lvlJc w:val="left"/>
      <w:pPr>
        <w:ind w:left="2940" w:hanging="420"/>
      </w:pPr>
    </w:lvl>
    <w:lvl w:ilvl="7" w:tplc="0060C6CC" w:tentative="1">
      <w:start w:val="1"/>
      <w:numFmt w:val="aiueoFullWidth"/>
      <w:lvlText w:val="(%8)"/>
      <w:lvlJc w:val="left"/>
      <w:pPr>
        <w:ind w:left="3360" w:hanging="420"/>
      </w:pPr>
    </w:lvl>
    <w:lvl w:ilvl="8" w:tplc="F7B22804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228F7478"/>
    <w:multiLevelType w:val="hybridMultilevel"/>
    <w:tmpl w:val="50E4A75E"/>
    <w:lvl w:ilvl="0" w:tplc="BA82AA40">
      <w:numFmt w:val="decimal"/>
      <w:lvlText w:val="(%1)"/>
      <w:lvlJc w:val="left"/>
      <w:pPr>
        <w:ind w:left="360" w:hanging="360"/>
      </w:pPr>
      <w:rPr>
        <w:rFonts w:ascii="Arial" w:hAnsi="Arial" w:cs="Arial" w:hint="default"/>
        <w:color w:val="auto"/>
      </w:rPr>
    </w:lvl>
    <w:lvl w:ilvl="1" w:tplc="0EECB1F2" w:tentative="1">
      <w:start w:val="1"/>
      <w:numFmt w:val="aiueoFullWidth"/>
      <w:lvlText w:val="(%2)"/>
      <w:lvlJc w:val="left"/>
      <w:pPr>
        <w:ind w:left="840" w:hanging="420"/>
      </w:pPr>
    </w:lvl>
    <w:lvl w:ilvl="2" w:tplc="32A2F26A" w:tentative="1">
      <w:start w:val="1"/>
      <w:numFmt w:val="decimalEnclosedCircle"/>
      <w:lvlText w:val="%3"/>
      <w:lvlJc w:val="left"/>
      <w:pPr>
        <w:ind w:left="1260" w:hanging="420"/>
      </w:pPr>
    </w:lvl>
    <w:lvl w:ilvl="3" w:tplc="8EFA9E52" w:tentative="1">
      <w:start w:val="1"/>
      <w:numFmt w:val="decimal"/>
      <w:lvlText w:val="%4."/>
      <w:lvlJc w:val="left"/>
      <w:pPr>
        <w:ind w:left="1680" w:hanging="420"/>
      </w:pPr>
    </w:lvl>
    <w:lvl w:ilvl="4" w:tplc="270A056A" w:tentative="1">
      <w:start w:val="1"/>
      <w:numFmt w:val="aiueoFullWidth"/>
      <w:lvlText w:val="(%5)"/>
      <w:lvlJc w:val="left"/>
      <w:pPr>
        <w:ind w:left="2100" w:hanging="420"/>
      </w:pPr>
    </w:lvl>
    <w:lvl w:ilvl="5" w:tplc="F056B5C6" w:tentative="1">
      <w:start w:val="1"/>
      <w:numFmt w:val="decimalEnclosedCircle"/>
      <w:lvlText w:val="%6"/>
      <w:lvlJc w:val="left"/>
      <w:pPr>
        <w:ind w:left="2520" w:hanging="420"/>
      </w:pPr>
    </w:lvl>
    <w:lvl w:ilvl="6" w:tplc="005E86DC" w:tentative="1">
      <w:start w:val="1"/>
      <w:numFmt w:val="decimal"/>
      <w:lvlText w:val="%7."/>
      <w:lvlJc w:val="left"/>
      <w:pPr>
        <w:ind w:left="2940" w:hanging="420"/>
      </w:pPr>
    </w:lvl>
    <w:lvl w:ilvl="7" w:tplc="41EC7FC0" w:tentative="1">
      <w:start w:val="1"/>
      <w:numFmt w:val="aiueoFullWidth"/>
      <w:lvlText w:val="(%8)"/>
      <w:lvlJc w:val="left"/>
      <w:pPr>
        <w:ind w:left="3360" w:hanging="420"/>
      </w:pPr>
    </w:lvl>
    <w:lvl w:ilvl="8" w:tplc="6A90733A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448F7173"/>
    <w:multiLevelType w:val="hybridMultilevel"/>
    <w:tmpl w:val="2654B12C"/>
    <w:lvl w:ilvl="0" w:tplc="89E465B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998AD0C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D8F838E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0D10807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9C98F8F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BD0857A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3B801E6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5A7243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3F5AD69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6" w15:restartNumberingAfterBreak="0">
    <w:nsid w:val="49CA02EE"/>
    <w:multiLevelType w:val="hybridMultilevel"/>
    <w:tmpl w:val="38D4AEEE"/>
    <w:lvl w:ilvl="0" w:tplc="2E8E875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C2EED32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0B78359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800A69A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F50C600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802EEBA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F42CF9F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7F9050B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E73EEC0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7" w15:restartNumberingAfterBreak="0">
    <w:nsid w:val="4D5E5E5F"/>
    <w:multiLevelType w:val="hybridMultilevel"/>
    <w:tmpl w:val="5D0E3D60"/>
    <w:lvl w:ilvl="0" w:tplc="77CC56EC">
      <w:start w:val="1"/>
      <w:numFmt w:val="decimal"/>
      <w:lvlText w:val="%1."/>
      <w:lvlJc w:val="left"/>
      <w:pPr>
        <w:ind w:left="360" w:hanging="360"/>
      </w:pPr>
      <w:rPr>
        <w:rFonts w:ascii="Arial" w:hAnsi="Arial" w:cs="Arial" w:hint="default"/>
        <w:b/>
      </w:rPr>
    </w:lvl>
    <w:lvl w:ilvl="1" w:tplc="2D406AC0" w:tentative="1">
      <w:start w:val="1"/>
      <w:numFmt w:val="aiueoFullWidth"/>
      <w:lvlText w:val="(%2)"/>
      <w:lvlJc w:val="left"/>
      <w:pPr>
        <w:ind w:left="840" w:hanging="420"/>
      </w:pPr>
    </w:lvl>
    <w:lvl w:ilvl="2" w:tplc="B3C6572E" w:tentative="1">
      <w:start w:val="1"/>
      <w:numFmt w:val="decimalEnclosedCircle"/>
      <w:lvlText w:val="%3"/>
      <w:lvlJc w:val="left"/>
      <w:pPr>
        <w:ind w:left="1260" w:hanging="420"/>
      </w:pPr>
    </w:lvl>
    <w:lvl w:ilvl="3" w:tplc="E12C0DD8" w:tentative="1">
      <w:start w:val="1"/>
      <w:numFmt w:val="decimal"/>
      <w:lvlText w:val="%4."/>
      <w:lvlJc w:val="left"/>
      <w:pPr>
        <w:ind w:left="1680" w:hanging="420"/>
      </w:pPr>
    </w:lvl>
    <w:lvl w:ilvl="4" w:tplc="6C0EB6D6" w:tentative="1">
      <w:start w:val="1"/>
      <w:numFmt w:val="aiueoFullWidth"/>
      <w:lvlText w:val="(%5)"/>
      <w:lvlJc w:val="left"/>
      <w:pPr>
        <w:ind w:left="2100" w:hanging="420"/>
      </w:pPr>
    </w:lvl>
    <w:lvl w:ilvl="5" w:tplc="C95A2066" w:tentative="1">
      <w:start w:val="1"/>
      <w:numFmt w:val="decimalEnclosedCircle"/>
      <w:lvlText w:val="%6"/>
      <w:lvlJc w:val="left"/>
      <w:pPr>
        <w:ind w:left="2520" w:hanging="420"/>
      </w:pPr>
    </w:lvl>
    <w:lvl w:ilvl="6" w:tplc="4614041A" w:tentative="1">
      <w:start w:val="1"/>
      <w:numFmt w:val="decimal"/>
      <w:lvlText w:val="%7."/>
      <w:lvlJc w:val="left"/>
      <w:pPr>
        <w:ind w:left="2940" w:hanging="420"/>
      </w:pPr>
    </w:lvl>
    <w:lvl w:ilvl="7" w:tplc="B80E77EE" w:tentative="1">
      <w:start w:val="1"/>
      <w:numFmt w:val="aiueoFullWidth"/>
      <w:lvlText w:val="(%8)"/>
      <w:lvlJc w:val="left"/>
      <w:pPr>
        <w:ind w:left="3360" w:hanging="420"/>
      </w:pPr>
    </w:lvl>
    <w:lvl w:ilvl="8" w:tplc="7C48450E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599B5368"/>
    <w:multiLevelType w:val="hybridMultilevel"/>
    <w:tmpl w:val="06B21F8E"/>
    <w:lvl w:ilvl="0" w:tplc="B156C22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D3FABD76" w:tentative="1">
      <w:start w:val="1"/>
      <w:numFmt w:val="aiueoFullWidth"/>
      <w:lvlText w:val="(%2)"/>
      <w:lvlJc w:val="left"/>
      <w:pPr>
        <w:ind w:left="840" w:hanging="420"/>
      </w:pPr>
    </w:lvl>
    <w:lvl w:ilvl="2" w:tplc="E2D0ED76" w:tentative="1">
      <w:start w:val="1"/>
      <w:numFmt w:val="decimalEnclosedCircle"/>
      <w:lvlText w:val="%3"/>
      <w:lvlJc w:val="left"/>
      <w:pPr>
        <w:ind w:left="1260" w:hanging="420"/>
      </w:pPr>
    </w:lvl>
    <w:lvl w:ilvl="3" w:tplc="7A268476" w:tentative="1">
      <w:start w:val="1"/>
      <w:numFmt w:val="decimal"/>
      <w:lvlText w:val="%4."/>
      <w:lvlJc w:val="left"/>
      <w:pPr>
        <w:ind w:left="1680" w:hanging="420"/>
      </w:pPr>
    </w:lvl>
    <w:lvl w:ilvl="4" w:tplc="11C61B70" w:tentative="1">
      <w:start w:val="1"/>
      <w:numFmt w:val="aiueoFullWidth"/>
      <w:lvlText w:val="(%5)"/>
      <w:lvlJc w:val="left"/>
      <w:pPr>
        <w:ind w:left="2100" w:hanging="420"/>
      </w:pPr>
    </w:lvl>
    <w:lvl w:ilvl="5" w:tplc="E0B879FC" w:tentative="1">
      <w:start w:val="1"/>
      <w:numFmt w:val="decimalEnclosedCircle"/>
      <w:lvlText w:val="%6"/>
      <w:lvlJc w:val="left"/>
      <w:pPr>
        <w:ind w:left="2520" w:hanging="420"/>
      </w:pPr>
    </w:lvl>
    <w:lvl w:ilvl="6" w:tplc="415CC31C" w:tentative="1">
      <w:start w:val="1"/>
      <w:numFmt w:val="decimal"/>
      <w:lvlText w:val="%7."/>
      <w:lvlJc w:val="left"/>
      <w:pPr>
        <w:ind w:left="2940" w:hanging="420"/>
      </w:pPr>
    </w:lvl>
    <w:lvl w:ilvl="7" w:tplc="BC7EE898" w:tentative="1">
      <w:start w:val="1"/>
      <w:numFmt w:val="aiueoFullWidth"/>
      <w:lvlText w:val="(%8)"/>
      <w:lvlJc w:val="left"/>
      <w:pPr>
        <w:ind w:left="3360" w:hanging="420"/>
      </w:pPr>
    </w:lvl>
    <w:lvl w:ilvl="8" w:tplc="9B92A684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5A3D1975"/>
    <w:multiLevelType w:val="hybridMultilevel"/>
    <w:tmpl w:val="A7CA82C6"/>
    <w:lvl w:ilvl="0" w:tplc="74DCA93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622CB89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CA886A9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AFB0890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A934B58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29D083B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441428D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6ADE40F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AED847D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0" w15:restartNumberingAfterBreak="0">
    <w:nsid w:val="609D2C58"/>
    <w:multiLevelType w:val="hybridMultilevel"/>
    <w:tmpl w:val="D4AEBD08"/>
    <w:lvl w:ilvl="0" w:tplc="E502FDC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BE0A069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AC582D6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7CB80AF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6B3C7C7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5C081C6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1BB2032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9DAA16B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57C2177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1" w15:restartNumberingAfterBreak="0">
    <w:nsid w:val="6DBD39A0"/>
    <w:multiLevelType w:val="hybridMultilevel"/>
    <w:tmpl w:val="D67E491E"/>
    <w:lvl w:ilvl="0" w:tplc="DCFE87C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6CC2B5F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7706A8F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2DF20FB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03D2ED0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D05C048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9D4E6AF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505A130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8B8051C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2" w15:restartNumberingAfterBreak="0">
    <w:nsid w:val="6F1B299B"/>
    <w:multiLevelType w:val="hybridMultilevel"/>
    <w:tmpl w:val="9286B2EC"/>
    <w:lvl w:ilvl="0" w:tplc="E9809AB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6122D9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372E28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F04235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9EE43C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898BB3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7EE0CE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F98DAB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ED8B97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 w15:restartNumberingAfterBreak="0">
    <w:nsid w:val="714A02F4"/>
    <w:multiLevelType w:val="hybridMultilevel"/>
    <w:tmpl w:val="F0383FAA"/>
    <w:lvl w:ilvl="0" w:tplc="2438C2A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A9EC4DB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E0A4AF5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2308763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AC9C6E9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0C40400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B2888B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56F09D6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58EE390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4" w15:restartNumberingAfterBreak="0">
    <w:nsid w:val="7A304E4F"/>
    <w:multiLevelType w:val="hybridMultilevel"/>
    <w:tmpl w:val="D94A7D86"/>
    <w:lvl w:ilvl="0" w:tplc="E6A4AE4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3B20AD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C8616D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E50476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BBA9BC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1A0066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1B0456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90AB8A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CB687D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951058519">
    <w:abstractNumId w:val="12"/>
  </w:num>
  <w:num w:numId="2" w16cid:durableId="111443199">
    <w:abstractNumId w:val="14"/>
  </w:num>
  <w:num w:numId="3" w16cid:durableId="1948155864">
    <w:abstractNumId w:val="1"/>
  </w:num>
  <w:num w:numId="4" w16cid:durableId="1650011395">
    <w:abstractNumId w:val="7"/>
  </w:num>
  <w:num w:numId="5" w16cid:durableId="1946420061">
    <w:abstractNumId w:val="4"/>
  </w:num>
  <w:num w:numId="6" w16cid:durableId="131480223">
    <w:abstractNumId w:val="2"/>
  </w:num>
  <w:num w:numId="7" w16cid:durableId="1604459233">
    <w:abstractNumId w:val="3"/>
  </w:num>
  <w:num w:numId="8" w16cid:durableId="1008172754">
    <w:abstractNumId w:val="8"/>
  </w:num>
  <w:num w:numId="9" w16cid:durableId="1147670150">
    <w:abstractNumId w:val="6"/>
  </w:num>
  <w:num w:numId="10" w16cid:durableId="1511336256">
    <w:abstractNumId w:val="5"/>
  </w:num>
  <w:num w:numId="11" w16cid:durableId="1502114506">
    <w:abstractNumId w:val="11"/>
  </w:num>
  <w:num w:numId="12" w16cid:durableId="756442725">
    <w:abstractNumId w:val="9"/>
  </w:num>
  <w:num w:numId="13" w16cid:durableId="483007729">
    <w:abstractNumId w:val="13"/>
  </w:num>
  <w:num w:numId="14" w16cid:durableId="1155994773">
    <w:abstractNumId w:val="10"/>
  </w:num>
  <w:num w:numId="15" w16cid:durableId="6338687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bordersDoNotSurroundHeader/>
  <w:bordersDoNotSurroundFooter/>
  <w:proofState w:spelling="clean" w:grammar="clean"/>
  <w:trackRevisions/>
  <w:defaultTabStop w:val="960"/>
  <w:drawingGridHorizontalSpacing w:val="120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M0MTeytDAyN7Q0MjNT0lEKTi0uzszPAykwrgUAFLzSWS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Euro J Cardiothoracic Surg Copy&lt;/Style&gt;&lt;LeftDelim&gt;{&lt;/LeftDelim&gt;&lt;RightDelim&gt;}&lt;/RightDelim&gt;&lt;FontName&gt;Century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svrfpfsrfzps9e2aebv0xryrdfpfpwszdfx&quot;&gt;My EndNote Library&lt;record-ids&gt;&lt;item&gt;2076&lt;/item&gt;&lt;/record-ids&gt;&lt;/item&gt;&lt;/Libraries&gt;"/>
    <w:docVar w:name="intellisampler_rd 42" w:val="42"/>
    <w:docVar w:name="intellisampler_rd 45" w:val="45"/>
    <w:docVar w:name="intellisampler_rd 54" w:val="54"/>
    <w:docVar w:name="intellisampler_rd 58" w:val="58"/>
    <w:docVar w:name="intellisampler_rd 70" w:val="70"/>
    <w:docVar w:name="intellisampler_rd 72" w:val="72"/>
    <w:docVar w:name="intellisampler_rd 78" w:val="78"/>
    <w:docVar w:name="intellisampler_rd 80" w:val="80"/>
    <w:docVar w:name="intellisampler_un 101" w:val="101"/>
    <w:docVar w:name="intellisampler_un 102" w:val="102"/>
    <w:docVar w:name="intellisampler_un 104" w:val="104"/>
    <w:docVar w:name="intellisampler_un 106" w:val="106"/>
    <w:docVar w:name="intellisampler_un 81" w:val="81"/>
    <w:docVar w:name="intellisampler_un 90" w:val="90"/>
    <w:docVar w:name="intellisampler_un 92" w:val="92"/>
    <w:docVar w:name="intellisampler_un 93" w:val="93"/>
    <w:docVar w:name="intellisampler_un 95" w:val="95"/>
    <w:docVar w:name="intellisampler_un 97" w:val="97"/>
    <w:docVar w:name="is_review_method" w:val="Normal"/>
    <w:docVar w:name="is_sampling_method" w:val="random"/>
  </w:docVars>
  <w:rsids>
    <w:rsidRoot w:val="00483DEE"/>
    <w:rsid w:val="00000929"/>
    <w:rsid w:val="00001C0E"/>
    <w:rsid w:val="00001F11"/>
    <w:rsid w:val="00004CD8"/>
    <w:rsid w:val="0000559E"/>
    <w:rsid w:val="00005AB1"/>
    <w:rsid w:val="00006DC8"/>
    <w:rsid w:val="0000706E"/>
    <w:rsid w:val="00007FBD"/>
    <w:rsid w:val="00010694"/>
    <w:rsid w:val="00011629"/>
    <w:rsid w:val="000117ED"/>
    <w:rsid w:val="00012473"/>
    <w:rsid w:val="00013AD4"/>
    <w:rsid w:val="0001424A"/>
    <w:rsid w:val="00014A4B"/>
    <w:rsid w:val="00014B0E"/>
    <w:rsid w:val="00014D74"/>
    <w:rsid w:val="000160B1"/>
    <w:rsid w:val="0002072A"/>
    <w:rsid w:val="0002153F"/>
    <w:rsid w:val="00021D0B"/>
    <w:rsid w:val="00022357"/>
    <w:rsid w:val="00023DE1"/>
    <w:rsid w:val="00025158"/>
    <w:rsid w:val="00026192"/>
    <w:rsid w:val="00027753"/>
    <w:rsid w:val="000311CB"/>
    <w:rsid w:val="0003230A"/>
    <w:rsid w:val="00034044"/>
    <w:rsid w:val="00034C84"/>
    <w:rsid w:val="000350CD"/>
    <w:rsid w:val="000351C1"/>
    <w:rsid w:val="0003548F"/>
    <w:rsid w:val="0003572A"/>
    <w:rsid w:val="0003589C"/>
    <w:rsid w:val="000374F3"/>
    <w:rsid w:val="0004082A"/>
    <w:rsid w:val="00040B87"/>
    <w:rsid w:val="000410E2"/>
    <w:rsid w:val="0004115D"/>
    <w:rsid w:val="00041A5F"/>
    <w:rsid w:val="00041F52"/>
    <w:rsid w:val="00042979"/>
    <w:rsid w:val="0004398A"/>
    <w:rsid w:val="00043D3B"/>
    <w:rsid w:val="00044416"/>
    <w:rsid w:val="0004545E"/>
    <w:rsid w:val="0004564E"/>
    <w:rsid w:val="000457C9"/>
    <w:rsid w:val="000473E4"/>
    <w:rsid w:val="0004793B"/>
    <w:rsid w:val="00050CE8"/>
    <w:rsid w:val="00052E99"/>
    <w:rsid w:val="00054920"/>
    <w:rsid w:val="00054AF9"/>
    <w:rsid w:val="00056D0C"/>
    <w:rsid w:val="0005745A"/>
    <w:rsid w:val="000607E2"/>
    <w:rsid w:val="00060D22"/>
    <w:rsid w:val="00061267"/>
    <w:rsid w:val="00061BC6"/>
    <w:rsid w:val="0006201B"/>
    <w:rsid w:val="00062273"/>
    <w:rsid w:val="00062E80"/>
    <w:rsid w:val="00064185"/>
    <w:rsid w:val="00064490"/>
    <w:rsid w:val="000654B9"/>
    <w:rsid w:val="000660D4"/>
    <w:rsid w:val="0006634F"/>
    <w:rsid w:val="00066CBF"/>
    <w:rsid w:val="00067239"/>
    <w:rsid w:val="00067769"/>
    <w:rsid w:val="00070AC0"/>
    <w:rsid w:val="00072C5B"/>
    <w:rsid w:val="00073563"/>
    <w:rsid w:val="000739AB"/>
    <w:rsid w:val="00073E7D"/>
    <w:rsid w:val="00074922"/>
    <w:rsid w:val="000760BB"/>
    <w:rsid w:val="00076633"/>
    <w:rsid w:val="00076E4B"/>
    <w:rsid w:val="000804C3"/>
    <w:rsid w:val="000806F0"/>
    <w:rsid w:val="0008137D"/>
    <w:rsid w:val="00081991"/>
    <w:rsid w:val="00081C16"/>
    <w:rsid w:val="0008235C"/>
    <w:rsid w:val="00083D90"/>
    <w:rsid w:val="000840CB"/>
    <w:rsid w:val="00085194"/>
    <w:rsid w:val="00086369"/>
    <w:rsid w:val="00090167"/>
    <w:rsid w:val="0009028C"/>
    <w:rsid w:val="00090ECA"/>
    <w:rsid w:val="00091524"/>
    <w:rsid w:val="00092B7E"/>
    <w:rsid w:val="00094364"/>
    <w:rsid w:val="000946B4"/>
    <w:rsid w:val="000948C4"/>
    <w:rsid w:val="00095642"/>
    <w:rsid w:val="000A0008"/>
    <w:rsid w:val="000A135C"/>
    <w:rsid w:val="000A1ABC"/>
    <w:rsid w:val="000A1F84"/>
    <w:rsid w:val="000A2904"/>
    <w:rsid w:val="000A42A8"/>
    <w:rsid w:val="000A511C"/>
    <w:rsid w:val="000A5401"/>
    <w:rsid w:val="000A5F2E"/>
    <w:rsid w:val="000A5F6A"/>
    <w:rsid w:val="000A6350"/>
    <w:rsid w:val="000A7558"/>
    <w:rsid w:val="000B19B5"/>
    <w:rsid w:val="000B359B"/>
    <w:rsid w:val="000B3F19"/>
    <w:rsid w:val="000B4137"/>
    <w:rsid w:val="000B4C10"/>
    <w:rsid w:val="000B5928"/>
    <w:rsid w:val="000B661B"/>
    <w:rsid w:val="000B7818"/>
    <w:rsid w:val="000B79F0"/>
    <w:rsid w:val="000C0089"/>
    <w:rsid w:val="000C051F"/>
    <w:rsid w:val="000C06AA"/>
    <w:rsid w:val="000C0BA8"/>
    <w:rsid w:val="000C1246"/>
    <w:rsid w:val="000C1679"/>
    <w:rsid w:val="000C2A96"/>
    <w:rsid w:val="000C2ADE"/>
    <w:rsid w:val="000C2D9A"/>
    <w:rsid w:val="000C2EAB"/>
    <w:rsid w:val="000C32DF"/>
    <w:rsid w:val="000C4918"/>
    <w:rsid w:val="000C5477"/>
    <w:rsid w:val="000C5F2F"/>
    <w:rsid w:val="000C65E5"/>
    <w:rsid w:val="000C6F8D"/>
    <w:rsid w:val="000D02AF"/>
    <w:rsid w:val="000D0A57"/>
    <w:rsid w:val="000D0B83"/>
    <w:rsid w:val="000D15BB"/>
    <w:rsid w:val="000D2151"/>
    <w:rsid w:val="000D272B"/>
    <w:rsid w:val="000D2A90"/>
    <w:rsid w:val="000D2BC4"/>
    <w:rsid w:val="000D36FF"/>
    <w:rsid w:val="000D3EDE"/>
    <w:rsid w:val="000D41B9"/>
    <w:rsid w:val="000D5977"/>
    <w:rsid w:val="000D65A1"/>
    <w:rsid w:val="000D6FCB"/>
    <w:rsid w:val="000D7EC6"/>
    <w:rsid w:val="000E02D4"/>
    <w:rsid w:val="000E1223"/>
    <w:rsid w:val="000E1E0D"/>
    <w:rsid w:val="000E23E6"/>
    <w:rsid w:val="000E3313"/>
    <w:rsid w:val="000E35F3"/>
    <w:rsid w:val="000E59E8"/>
    <w:rsid w:val="000E5C38"/>
    <w:rsid w:val="000E70B9"/>
    <w:rsid w:val="000E7630"/>
    <w:rsid w:val="000F1033"/>
    <w:rsid w:val="000F1256"/>
    <w:rsid w:val="000F268C"/>
    <w:rsid w:val="000F33C7"/>
    <w:rsid w:val="000F4A94"/>
    <w:rsid w:val="000F51A9"/>
    <w:rsid w:val="000F6033"/>
    <w:rsid w:val="000F609D"/>
    <w:rsid w:val="000F637F"/>
    <w:rsid w:val="000F6A20"/>
    <w:rsid w:val="000F7DA8"/>
    <w:rsid w:val="001001D1"/>
    <w:rsid w:val="00100A4D"/>
    <w:rsid w:val="001010D1"/>
    <w:rsid w:val="0010356F"/>
    <w:rsid w:val="0010481A"/>
    <w:rsid w:val="00110EB0"/>
    <w:rsid w:val="00111F0C"/>
    <w:rsid w:val="00113DD3"/>
    <w:rsid w:val="001142F2"/>
    <w:rsid w:val="00114562"/>
    <w:rsid w:val="0011499C"/>
    <w:rsid w:val="00115367"/>
    <w:rsid w:val="00116E6A"/>
    <w:rsid w:val="001174C8"/>
    <w:rsid w:val="00117A2F"/>
    <w:rsid w:val="00117C4F"/>
    <w:rsid w:val="0012129A"/>
    <w:rsid w:val="00122A4E"/>
    <w:rsid w:val="0012384D"/>
    <w:rsid w:val="00124350"/>
    <w:rsid w:val="00124716"/>
    <w:rsid w:val="00125078"/>
    <w:rsid w:val="001258FC"/>
    <w:rsid w:val="0012711D"/>
    <w:rsid w:val="001274DA"/>
    <w:rsid w:val="001305B3"/>
    <w:rsid w:val="00131365"/>
    <w:rsid w:val="00131648"/>
    <w:rsid w:val="00132B0A"/>
    <w:rsid w:val="00132BD5"/>
    <w:rsid w:val="0013422F"/>
    <w:rsid w:val="0013578A"/>
    <w:rsid w:val="00135F24"/>
    <w:rsid w:val="00136D17"/>
    <w:rsid w:val="00137F8B"/>
    <w:rsid w:val="00141468"/>
    <w:rsid w:val="00143383"/>
    <w:rsid w:val="00143860"/>
    <w:rsid w:val="00143BEA"/>
    <w:rsid w:val="0014546F"/>
    <w:rsid w:val="00145FA6"/>
    <w:rsid w:val="00150469"/>
    <w:rsid w:val="00151222"/>
    <w:rsid w:val="00151D3D"/>
    <w:rsid w:val="00152777"/>
    <w:rsid w:val="0015367D"/>
    <w:rsid w:val="001539F6"/>
    <w:rsid w:val="00153AD0"/>
    <w:rsid w:val="00154251"/>
    <w:rsid w:val="00155BBD"/>
    <w:rsid w:val="00156314"/>
    <w:rsid w:val="0015660D"/>
    <w:rsid w:val="00156FD0"/>
    <w:rsid w:val="0015707F"/>
    <w:rsid w:val="001573B1"/>
    <w:rsid w:val="00160C95"/>
    <w:rsid w:val="00161814"/>
    <w:rsid w:val="00161832"/>
    <w:rsid w:val="00162060"/>
    <w:rsid w:val="00162D9F"/>
    <w:rsid w:val="001647D0"/>
    <w:rsid w:val="00164AAD"/>
    <w:rsid w:val="001653BE"/>
    <w:rsid w:val="00166CBE"/>
    <w:rsid w:val="00166D83"/>
    <w:rsid w:val="00166FC1"/>
    <w:rsid w:val="00167161"/>
    <w:rsid w:val="00167AB6"/>
    <w:rsid w:val="00170416"/>
    <w:rsid w:val="00170628"/>
    <w:rsid w:val="0017120D"/>
    <w:rsid w:val="0017257F"/>
    <w:rsid w:val="00172EC5"/>
    <w:rsid w:val="001736C2"/>
    <w:rsid w:val="001737B5"/>
    <w:rsid w:val="00174D17"/>
    <w:rsid w:val="00177309"/>
    <w:rsid w:val="0017788C"/>
    <w:rsid w:val="001779D7"/>
    <w:rsid w:val="00180A95"/>
    <w:rsid w:val="00184B19"/>
    <w:rsid w:val="0018541B"/>
    <w:rsid w:val="00186C4E"/>
    <w:rsid w:val="00186EDD"/>
    <w:rsid w:val="001870EC"/>
    <w:rsid w:val="00187A6E"/>
    <w:rsid w:val="00190DFF"/>
    <w:rsid w:val="001920C9"/>
    <w:rsid w:val="00192B04"/>
    <w:rsid w:val="00196A7B"/>
    <w:rsid w:val="00196AA2"/>
    <w:rsid w:val="00197B77"/>
    <w:rsid w:val="00197D21"/>
    <w:rsid w:val="001A20E2"/>
    <w:rsid w:val="001A226D"/>
    <w:rsid w:val="001A22B3"/>
    <w:rsid w:val="001A25CB"/>
    <w:rsid w:val="001A2BD5"/>
    <w:rsid w:val="001A37FE"/>
    <w:rsid w:val="001A3915"/>
    <w:rsid w:val="001A3934"/>
    <w:rsid w:val="001A3B62"/>
    <w:rsid w:val="001A45E0"/>
    <w:rsid w:val="001A4921"/>
    <w:rsid w:val="001A55BB"/>
    <w:rsid w:val="001B1B8B"/>
    <w:rsid w:val="001B2F0A"/>
    <w:rsid w:val="001B6396"/>
    <w:rsid w:val="001C0D3F"/>
    <w:rsid w:val="001C1299"/>
    <w:rsid w:val="001C1996"/>
    <w:rsid w:val="001C361F"/>
    <w:rsid w:val="001C3727"/>
    <w:rsid w:val="001C4304"/>
    <w:rsid w:val="001C5CE6"/>
    <w:rsid w:val="001C5E8A"/>
    <w:rsid w:val="001C6A5C"/>
    <w:rsid w:val="001C74D3"/>
    <w:rsid w:val="001D03AD"/>
    <w:rsid w:val="001D18BA"/>
    <w:rsid w:val="001D1B42"/>
    <w:rsid w:val="001D432B"/>
    <w:rsid w:val="001D4E16"/>
    <w:rsid w:val="001D5A8B"/>
    <w:rsid w:val="001D5CAE"/>
    <w:rsid w:val="001D72E4"/>
    <w:rsid w:val="001D7ACF"/>
    <w:rsid w:val="001D7C0C"/>
    <w:rsid w:val="001E01CF"/>
    <w:rsid w:val="001E069D"/>
    <w:rsid w:val="001E10B1"/>
    <w:rsid w:val="001E1EAF"/>
    <w:rsid w:val="001E25B4"/>
    <w:rsid w:val="001E32C3"/>
    <w:rsid w:val="001E4C44"/>
    <w:rsid w:val="001E5027"/>
    <w:rsid w:val="001E5665"/>
    <w:rsid w:val="001E5E7C"/>
    <w:rsid w:val="001E6699"/>
    <w:rsid w:val="001E6B18"/>
    <w:rsid w:val="001E77EF"/>
    <w:rsid w:val="001F1304"/>
    <w:rsid w:val="001F1C4B"/>
    <w:rsid w:val="001F1E2E"/>
    <w:rsid w:val="001F3AFE"/>
    <w:rsid w:val="001F5466"/>
    <w:rsid w:val="001F5ED5"/>
    <w:rsid w:val="001F6285"/>
    <w:rsid w:val="001F6458"/>
    <w:rsid w:val="001F6C92"/>
    <w:rsid w:val="00201C35"/>
    <w:rsid w:val="002026FA"/>
    <w:rsid w:val="0020352D"/>
    <w:rsid w:val="0020476A"/>
    <w:rsid w:val="00205BF3"/>
    <w:rsid w:val="00206A78"/>
    <w:rsid w:val="00206FF4"/>
    <w:rsid w:val="00207D71"/>
    <w:rsid w:val="00210854"/>
    <w:rsid w:val="00210BAF"/>
    <w:rsid w:val="00210D0C"/>
    <w:rsid w:val="002110B3"/>
    <w:rsid w:val="00211740"/>
    <w:rsid w:val="00211A39"/>
    <w:rsid w:val="00211DDC"/>
    <w:rsid w:val="002127B8"/>
    <w:rsid w:val="00213967"/>
    <w:rsid w:val="00213E9D"/>
    <w:rsid w:val="00214454"/>
    <w:rsid w:val="00215A23"/>
    <w:rsid w:val="00216D4C"/>
    <w:rsid w:val="00217A01"/>
    <w:rsid w:val="00220BB8"/>
    <w:rsid w:val="002215D8"/>
    <w:rsid w:val="0022271F"/>
    <w:rsid w:val="00223728"/>
    <w:rsid w:val="002247F7"/>
    <w:rsid w:val="00224FB2"/>
    <w:rsid w:val="00225431"/>
    <w:rsid w:val="002257A5"/>
    <w:rsid w:val="00225822"/>
    <w:rsid w:val="002322B5"/>
    <w:rsid w:val="002322D6"/>
    <w:rsid w:val="002358B7"/>
    <w:rsid w:val="00236240"/>
    <w:rsid w:val="00236373"/>
    <w:rsid w:val="002368DD"/>
    <w:rsid w:val="00240D10"/>
    <w:rsid w:val="00241819"/>
    <w:rsid w:val="00242048"/>
    <w:rsid w:val="00242966"/>
    <w:rsid w:val="00243032"/>
    <w:rsid w:val="00243D9C"/>
    <w:rsid w:val="00244A7C"/>
    <w:rsid w:val="00244ABA"/>
    <w:rsid w:val="002451CD"/>
    <w:rsid w:val="00245C19"/>
    <w:rsid w:val="00245CDB"/>
    <w:rsid w:val="0024676D"/>
    <w:rsid w:val="002563C3"/>
    <w:rsid w:val="00256444"/>
    <w:rsid w:val="002567A4"/>
    <w:rsid w:val="0025690B"/>
    <w:rsid w:val="00256E78"/>
    <w:rsid w:val="0025751B"/>
    <w:rsid w:val="0026002A"/>
    <w:rsid w:val="00260F47"/>
    <w:rsid w:val="00261F2C"/>
    <w:rsid w:val="00262000"/>
    <w:rsid w:val="00262CE9"/>
    <w:rsid w:val="00262E42"/>
    <w:rsid w:val="00264EF9"/>
    <w:rsid w:val="002653E4"/>
    <w:rsid w:val="00266BDC"/>
    <w:rsid w:val="002677B8"/>
    <w:rsid w:val="00267BD7"/>
    <w:rsid w:val="002702D7"/>
    <w:rsid w:val="00270A9C"/>
    <w:rsid w:val="002712BF"/>
    <w:rsid w:val="00271D2A"/>
    <w:rsid w:val="00271F53"/>
    <w:rsid w:val="00272321"/>
    <w:rsid w:val="002725EA"/>
    <w:rsid w:val="00272E36"/>
    <w:rsid w:val="00273F76"/>
    <w:rsid w:val="00274937"/>
    <w:rsid w:val="002754CB"/>
    <w:rsid w:val="00275DD1"/>
    <w:rsid w:val="002764BC"/>
    <w:rsid w:val="0027658A"/>
    <w:rsid w:val="00276DFA"/>
    <w:rsid w:val="00277C54"/>
    <w:rsid w:val="00277E9D"/>
    <w:rsid w:val="002807C0"/>
    <w:rsid w:val="00281F4E"/>
    <w:rsid w:val="00284170"/>
    <w:rsid w:val="00284637"/>
    <w:rsid w:val="00285E8C"/>
    <w:rsid w:val="002863BA"/>
    <w:rsid w:val="00290F86"/>
    <w:rsid w:val="00291BA6"/>
    <w:rsid w:val="00291CCF"/>
    <w:rsid w:val="00296961"/>
    <w:rsid w:val="00296DAC"/>
    <w:rsid w:val="002978EE"/>
    <w:rsid w:val="00297D34"/>
    <w:rsid w:val="002A056B"/>
    <w:rsid w:val="002A0574"/>
    <w:rsid w:val="002A0682"/>
    <w:rsid w:val="002A14F1"/>
    <w:rsid w:val="002A1EC3"/>
    <w:rsid w:val="002A330D"/>
    <w:rsid w:val="002A37AD"/>
    <w:rsid w:val="002A38DF"/>
    <w:rsid w:val="002A5B20"/>
    <w:rsid w:val="002A5C58"/>
    <w:rsid w:val="002A6340"/>
    <w:rsid w:val="002A7104"/>
    <w:rsid w:val="002A7402"/>
    <w:rsid w:val="002B05E0"/>
    <w:rsid w:val="002B093E"/>
    <w:rsid w:val="002B0EFD"/>
    <w:rsid w:val="002B18D5"/>
    <w:rsid w:val="002B19AB"/>
    <w:rsid w:val="002B1B97"/>
    <w:rsid w:val="002B4557"/>
    <w:rsid w:val="002B4DB8"/>
    <w:rsid w:val="002B564C"/>
    <w:rsid w:val="002B5BBD"/>
    <w:rsid w:val="002B5E38"/>
    <w:rsid w:val="002B6300"/>
    <w:rsid w:val="002B681B"/>
    <w:rsid w:val="002B7C25"/>
    <w:rsid w:val="002B7CAD"/>
    <w:rsid w:val="002C0E17"/>
    <w:rsid w:val="002C24F6"/>
    <w:rsid w:val="002C50FE"/>
    <w:rsid w:val="002C62B7"/>
    <w:rsid w:val="002C6F56"/>
    <w:rsid w:val="002C6F57"/>
    <w:rsid w:val="002C7515"/>
    <w:rsid w:val="002C7CA6"/>
    <w:rsid w:val="002D0DA2"/>
    <w:rsid w:val="002D0DB0"/>
    <w:rsid w:val="002D4087"/>
    <w:rsid w:val="002D422E"/>
    <w:rsid w:val="002D448B"/>
    <w:rsid w:val="002D4985"/>
    <w:rsid w:val="002D7242"/>
    <w:rsid w:val="002D7A09"/>
    <w:rsid w:val="002D7EF5"/>
    <w:rsid w:val="002E05B2"/>
    <w:rsid w:val="002E103D"/>
    <w:rsid w:val="002E2626"/>
    <w:rsid w:val="002E2ACD"/>
    <w:rsid w:val="002E2F38"/>
    <w:rsid w:val="002E31D8"/>
    <w:rsid w:val="002E34F0"/>
    <w:rsid w:val="002E5157"/>
    <w:rsid w:val="002E5C05"/>
    <w:rsid w:val="002E5D33"/>
    <w:rsid w:val="002E799E"/>
    <w:rsid w:val="002F155D"/>
    <w:rsid w:val="002F34D1"/>
    <w:rsid w:val="002F417B"/>
    <w:rsid w:val="002F5A58"/>
    <w:rsid w:val="002F70A4"/>
    <w:rsid w:val="002F712D"/>
    <w:rsid w:val="002F7836"/>
    <w:rsid w:val="002F7A5C"/>
    <w:rsid w:val="002F7AE5"/>
    <w:rsid w:val="003001ED"/>
    <w:rsid w:val="0030027C"/>
    <w:rsid w:val="0030198F"/>
    <w:rsid w:val="003029FA"/>
    <w:rsid w:val="00303430"/>
    <w:rsid w:val="00304269"/>
    <w:rsid w:val="003047BE"/>
    <w:rsid w:val="00305F35"/>
    <w:rsid w:val="0030625C"/>
    <w:rsid w:val="00306937"/>
    <w:rsid w:val="00307F19"/>
    <w:rsid w:val="0031174A"/>
    <w:rsid w:val="00311D42"/>
    <w:rsid w:val="00311DB8"/>
    <w:rsid w:val="00312A48"/>
    <w:rsid w:val="00313D39"/>
    <w:rsid w:val="003147F9"/>
    <w:rsid w:val="003156CA"/>
    <w:rsid w:val="00315CA0"/>
    <w:rsid w:val="00315E40"/>
    <w:rsid w:val="0031645F"/>
    <w:rsid w:val="0031698F"/>
    <w:rsid w:val="00317CFC"/>
    <w:rsid w:val="0032031A"/>
    <w:rsid w:val="00320EB7"/>
    <w:rsid w:val="0032122C"/>
    <w:rsid w:val="00321610"/>
    <w:rsid w:val="003216DE"/>
    <w:rsid w:val="00323FDD"/>
    <w:rsid w:val="003246B0"/>
    <w:rsid w:val="003249BB"/>
    <w:rsid w:val="00326288"/>
    <w:rsid w:val="00327EC9"/>
    <w:rsid w:val="00332DFD"/>
    <w:rsid w:val="00334768"/>
    <w:rsid w:val="003350DD"/>
    <w:rsid w:val="003353DE"/>
    <w:rsid w:val="00335EE1"/>
    <w:rsid w:val="00336122"/>
    <w:rsid w:val="00336560"/>
    <w:rsid w:val="00337141"/>
    <w:rsid w:val="00340495"/>
    <w:rsid w:val="003405D6"/>
    <w:rsid w:val="00340B18"/>
    <w:rsid w:val="003419E9"/>
    <w:rsid w:val="00341DC2"/>
    <w:rsid w:val="003431F6"/>
    <w:rsid w:val="0034323D"/>
    <w:rsid w:val="00343782"/>
    <w:rsid w:val="00343850"/>
    <w:rsid w:val="0034420D"/>
    <w:rsid w:val="00344226"/>
    <w:rsid w:val="00344E3B"/>
    <w:rsid w:val="00345686"/>
    <w:rsid w:val="00345C3D"/>
    <w:rsid w:val="003466BD"/>
    <w:rsid w:val="003467D7"/>
    <w:rsid w:val="003476FF"/>
    <w:rsid w:val="00347E51"/>
    <w:rsid w:val="00351E50"/>
    <w:rsid w:val="00352985"/>
    <w:rsid w:val="00352A8B"/>
    <w:rsid w:val="003531FF"/>
    <w:rsid w:val="00353655"/>
    <w:rsid w:val="00353F3F"/>
    <w:rsid w:val="00354995"/>
    <w:rsid w:val="00355106"/>
    <w:rsid w:val="00355C76"/>
    <w:rsid w:val="00355E14"/>
    <w:rsid w:val="00356A59"/>
    <w:rsid w:val="00357816"/>
    <w:rsid w:val="003608C9"/>
    <w:rsid w:val="00361A96"/>
    <w:rsid w:val="00364311"/>
    <w:rsid w:val="00364D4B"/>
    <w:rsid w:val="00366DB3"/>
    <w:rsid w:val="00370AA4"/>
    <w:rsid w:val="0037150D"/>
    <w:rsid w:val="00371DC9"/>
    <w:rsid w:val="00373194"/>
    <w:rsid w:val="00373904"/>
    <w:rsid w:val="00373B20"/>
    <w:rsid w:val="00376A4F"/>
    <w:rsid w:val="00376B9A"/>
    <w:rsid w:val="00377E6B"/>
    <w:rsid w:val="00380CDD"/>
    <w:rsid w:val="00381382"/>
    <w:rsid w:val="00381E50"/>
    <w:rsid w:val="00382B65"/>
    <w:rsid w:val="00382E14"/>
    <w:rsid w:val="00383F75"/>
    <w:rsid w:val="003859A7"/>
    <w:rsid w:val="00385EBF"/>
    <w:rsid w:val="00386404"/>
    <w:rsid w:val="0038675B"/>
    <w:rsid w:val="00392047"/>
    <w:rsid w:val="003922DD"/>
    <w:rsid w:val="00392415"/>
    <w:rsid w:val="003931C1"/>
    <w:rsid w:val="003937EE"/>
    <w:rsid w:val="00393C85"/>
    <w:rsid w:val="00393CB0"/>
    <w:rsid w:val="00393FC9"/>
    <w:rsid w:val="0039405B"/>
    <w:rsid w:val="0039474C"/>
    <w:rsid w:val="003949F3"/>
    <w:rsid w:val="00394B6D"/>
    <w:rsid w:val="00394ED7"/>
    <w:rsid w:val="00395093"/>
    <w:rsid w:val="00396507"/>
    <w:rsid w:val="003975A4"/>
    <w:rsid w:val="003A1E96"/>
    <w:rsid w:val="003A2DEE"/>
    <w:rsid w:val="003A4510"/>
    <w:rsid w:val="003A5081"/>
    <w:rsid w:val="003A5188"/>
    <w:rsid w:val="003A538D"/>
    <w:rsid w:val="003A544C"/>
    <w:rsid w:val="003A558F"/>
    <w:rsid w:val="003A6184"/>
    <w:rsid w:val="003A78DE"/>
    <w:rsid w:val="003B21B7"/>
    <w:rsid w:val="003B2B0D"/>
    <w:rsid w:val="003B2BED"/>
    <w:rsid w:val="003B2F10"/>
    <w:rsid w:val="003B3323"/>
    <w:rsid w:val="003B351F"/>
    <w:rsid w:val="003B5D45"/>
    <w:rsid w:val="003B6057"/>
    <w:rsid w:val="003B6564"/>
    <w:rsid w:val="003B7005"/>
    <w:rsid w:val="003C0341"/>
    <w:rsid w:val="003C0F61"/>
    <w:rsid w:val="003C11F9"/>
    <w:rsid w:val="003C1417"/>
    <w:rsid w:val="003C271B"/>
    <w:rsid w:val="003C2784"/>
    <w:rsid w:val="003C385A"/>
    <w:rsid w:val="003C48AB"/>
    <w:rsid w:val="003C50CA"/>
    <w:rsid w:val="003C5D34"/>
    <w:rsid w:val="003C635E"/>
    <w:rsid w:val="003C6DEC"/>
    <w:rsid w:val="003D078A"/>
    <w:rsid w:val="003D0CCE"/>
    <w:rsid w:val="003D0D37"/>
    <w:rsid w:val="003D0E6D"/>
    <w:rsid w:val="003D3265"/>
    <w:rsid w:val="003D54B5"/>
    <w:rsid w:val="003D6926"/>
    <w:rsid w:val="003E126F"/>
    <w:rsid w:val="003E2C62"/>
    <w:rsid w:val="003E372B"/>
    <w:rsid w:val="003E4905"/>
    <w:rsid w:val="003E491B"/>
    <w:rsid w:val="003E4EB0"/>
    <w:rsid w:val="003E592E"/>
    <w:rsid w:val="003E5BA3"/>
    <w:rsid w:val="003E5DA0"/>
    <w:rsid w:val="003E657A"/>
    <w:rsid w:val="003E671F"/>
    <w:rsid w:val="003E79DA"/>
    <w:rsid w:val="003E7E76"/>
    <w:rsid w:val="003F03FA"/>
    <w:rsid w:val="003F0B3C"/>
    <w:rsid w:val="003F29F0"/>
    <w:rsid w:val="003F33CD"/>
    <w:rsid w:val="003F5C24"/>
    <w:rsid w:val="003F6A55"/>
    <w:rsid w:val="003F7070"/>
    <w:rsid w:val="00401006"/>
    <w:rsid w:val="004010EA"/>
    <w:rsid w:val="0040213E"/>
    <w:rsid w:val="00402199"/>
    <w:rsid w:val="0040234D"/>
    <w:rsid w:val="00402901"/>
    <w:rsid w:val="00402E92"/>
    <w:rsid w:val="004042E0"/>
    <w:rsid w:val="00404D84"/>
    <w:rsid w:val="00406580"/>
    <w:rsid w:val="00406CE0"/>
    <w:rsid w:val="0040703B"/>
    <w:rsid w:val="0041099A"/>
    <w:rsid w:val="00411018"/>
    <w:rsid w:val="004117E3"/>
    <w:rsid w:val="004128B6"/>
    <w:rsid w:val="004129F7"/>
    <w:rsid w:val="00412B87"/>
    <w:rsid w:val="00412DE7"/>
    <w:rsid w:val="00414528"/>
    <w:rsid w:val="004155F7"/>
    <w:rsid w:val="00415750"/>
    <w:rsid w:val="00416594"/>
    <w:rsid w:val="00420304"/>
    <w:rsid w:val="0042200C"/>
    <w:rsid w:val="00422A61"/>
    <w:rsid w:val="00422C30"/>
    <w:rsid w:val="00424560"/>
    <w:rsid w:val="0042619D"/>
    <w:rsid w:val="00426949"/>
    <w:rsid w:val="00426C33"/>
    <w:rsid w:val="00427A72"/>
    <w:rsid w:val="004300F6"/>
    <w:rsid w:val="00430E65"/>
    <w:rsid w:val="0043358B"/>
    <w:rsid w:val="004342AA"/>
    <w:rsid w:val="0043459A"/>
    <w:rsid w:val="004346CE"/>
    <w:rsid w:val="004351B6"/>
    <w:rsid w:val="0043609D"/>
    <w:rsid w:val="004365BE"/>
    <w:rsid w:val="004366B7"/>
    <w:rsid w:val="00437594"/>
    <w:rsid w:val="00440AC8"/>
    <w:rsid w:val="00440F27"/>
    <w:rsid w:val="00442EF1"/>
    <w:rsid w:val="00443020"/>
    <w:rsid w:val="00445F8B"/>
    <w:rsid w:val="0044628F"/>
    <w:rsid w:val="00446DAF"/>
    <w:rsid w:val="00446FFB"/>
    <w:rsid w:val="0045008E"/>
    <w:rsid w:val="00450B32"/>
    <w:rsid w:val="00450CA9"/>
    <w:rsid w:val="004539B7"/>
    <w:rsid w:val="004551BB"/>
    <w:rsid w:val="00455398"/>
    <w:rsid w:val="0045562D"/>
    <w:rsid w:val="00456543"/>
    <w:rsid w:val="0045786F"/>
    <w:rsid w:val="00461DC3"/>
    <w:rsid w:val="00461DF0"/>
    <w:rsid w:val="00461EC6"/>
    <w:rsid w:val="00462C86"/>
    <w:rsid w:val="00465047"/>
    <w:rsid w:val="00466234"/>
    <w:rsid w:val="00467CD7"/>
    <w:rsid w:val="00472731"/>
    <w:rsid w:val="00472810"/>
    <w:rsid w:val="00473732"/>
    <w:rsid w:val="00474443"/>
    <w:rsid w:val="0047458E"/>
    <w:rsid w:val="0047525F"/>
    <w:rsid w:val="00475A0C"/>
    <w:rsid w:val="00475D59"/>
    <w:rsid w:val="0047769C"/>
    <w:rsid w:val="004805C9"/>
    <w:rsid w:val="00481A9C"/>
    <w:rsid w:val="00482002"/>
    <w:rsid w:val="00483DEE"/>
    <w:rsid w:val="0048584D"/>
    <w:rsid w:val="0048587E"/>
    <w:rsid w:val="00485EED"/>
    <w:rsid w:val="0048640B"/>
    <w:rsid w:val="00486F02"/>
    <w:rsid w:val="004870E6"/>
    <w:rsid w:val="004872A5"/>
    <w:rsid w:val="004878BA"/>
    <w:rsid w:val="00487BCD"/>
    <w:rsid w:val="00490CD0"/>
    <w:rsid w:val="00491B65"/>
    <w:rsid w:val="004929F9"/>
    <w:rsid w:val="00492C1E"/>
    <w:rsid w:val="0049330B"/>
    <w:rsid w:val="0049467D"/>
    <w:rsid w:val="00494783"/>
    <w:rsid w:val="00495287"/>
    <w:rsid w:val="004952AC"/>
    <w:rsid w:val="00496E90"/>
    <w:rsid w:val="004978CE"/>
    <w:rsid w:val="004A0EE1"/>
    <w:rsid w:val="004A2453"/>
    <w:rsid w:val="004A369F"/>
    <w:rsid w:val="004A496F"/>
    <w:rsid w:val="004A4EB1"/>
    <w:rsid w:val="004A4F1A"/>
    <w:rsid w:val="004A6713"/>
    <w:rsid w:val="004A73F8"/>
    <w:rsid w:val="004A7E28"/>
    <w:rsid w:val="004B1AA9"/>
    <w:rsid w:val="004B1CFB"/>
    <w:rsid w:val="004B1EC1"/>
    <w:rsid w:val="004B24E2"/>
    <w:rsid w:val="004B2814"/>
    <w:rsid w:val="004B3E71"/>
    <w:rsid w:val="004B465F"/>
    <w:rsid w:val="004B48CF"/>
    <w:rsid w:val="004B6547"/>
    <w:rsid w:val="004B6ED3"/>
    <w:rsid w:val="004C01C1"/>
    <w:rsid w:val="004C41F7"/>
    <w:rsid w:val="004C42EA"/>
    <w:rsid w:val="004C46B5"/>
    <w:rsid w:val="004C4B16"/>
    <w:rsid w:val="004C5193"/>
    <w:rsid w:val="004C599C"/>
    <w:rsid w:val="004C6051"/>
    <w:rsid w:val="004C67D0"/>
    <w:rsid w:val="004C6A49"/>
    <w:rsid w:val="004D1534"/>
    <w:rsid w:val="004D2AFB"/>
    <w:rsid w:val="004D31A8"/>
    <w:rsid w:val="004D3379"/>
    <w:rsid w:val="004D426F"/>
    <w:rsid w:val="004D4D1B"/>
    <w:rsid w:val="004D5116"/>
    <w:rsid w:val="004D5D97"/>
    <w:rsid w:val="004D5F16"/>
    <w:rsid w:val="004D62F8"/>
    <w:rsid w:val="004D6390"/>
    <w:rsid w:val="004D6BC9"/>
    <w:rsid w:val="004E0E33"/>
    <w:rsid w:val="004E10F8"/>
    <w:rsid w:val="004E1444"/>
    <w:rsid w:val="004E20E6"/>
    <w:rsid w:val="004E2355"/>
    <w:rsid w:val="004E3C35"/>
    <w:rsid w:val="004E4F1B"/>
    <w:rsid w:val="004E51F1"/>
    <w:rsid w:val="004E5480"/>
    <w:rsid w:val="004E54B7"/>
    <w:rsid w:val="004E5C50"/>
    <w:rsid w:val="004E6337"/>
    <w:rsid w:val="004E7794"/>
    <w:rsid w:val="004F0212"/>
    <w:rsid w:val="004F1AF8"/>
    <w:rsid w:val="004F3161"/>
    <w:rsid w:val="004F34DE"/>
    <w:rsid w:val="004F3A71"/>
    <w:rsid w:val="004F523D"/>
    <w:rsid w:val="004F5A25"/>
    <w:rsid w:val="004F5A3C"/>
    <w:rsid w:val="00500210"/>
    <w:rsid w:val="00500229"/>
    <w:rsid w:val="0050100E"/>
    <w:rsid w:val="00501031"/>
    <w:rsid w:val="00502861"/>
    <w:rsid w:val="00504F3C"/>
    <w:rsid w:val="005056F3"/>
    <w:rsid w:val="00510E26"/>
    <w:rsid w:val="005113E0"/>
    <w:rsid w:val="00511C40"/>
    <w:rsid w:val="00512C9F"/>
    <w:rsid w:val="0051378A"/>
    <w:rsid w:val="00514F99"/>
    <w:rsid w:val="005150B5"/>
    <w:rsid w:val="0051512F"/>
    <w:rsid w:val="00515ACC"/>
    <w:rsid w:val="00516AA9"/>
    <w:rsid w:val="00517AAB"/>
    <w:rsid w:val="00520250"/>
    <w:rsid w:val="00520A4A"/>
    <w:rsid w:val="00521A5F"/>
    <w:rsid w:val="00521F77"/>
    <w:rsid w:val="0052320D"/>
    <w:rsid w:val="00523C44"/>
    <w:rsid w:val="00523DF0"/>
    <w:rsid w:val="00524093"/>
    <w:rsid w:val="00524E8A"/>
    <w:rsid w:val="00527BD6"/>
    <w:rsid w:val="0053097F"/>
    <w:rsid w:val="00531421"/>
    <w:rsid w:val="00531B64"/>
    <w:rsid w:val="00531BB8"/>
    <w:rsid w:val="005329C6"/>
    <w:rsid w:val="00533392"/>
    <w:rsid w:val="005338C3"/>
    <w:rsid w:val="005346F6"/>
    <w:rsid w:val="0053553C"/>
    <w:rsid w:val="00535873"/>
    <w:rsid w:val="00537D86"/>
    <w:rsid w:val="00537E05"/>
    <w:rsid w:val="005406E0"/>
    <w:rsid w:val="005410EF"/>
    <w:rsid w:val="00541C7C"/>
    <w:rsid w:val="00541FAD"/>
    <w:rsid w:val="00542C39"/>
    <w:rsid w:val="00542F36"/>
    <w:rsid w:val="00543020"/>
    <w:rsid w:val="005432B6"/>
    <w:rsid w:val="00543C44"/>
    <w:rsid w:val="00543F65"/>
    <w:rsid w:val="00544464"/>
    <w:rsid w:val="00546265"/>
    <w:rsid w:val="00546B90"/>
    <w:rsid w:val="0054795D"/>
    <w:rsid w:val="005501FC"/>
    <w:rsid w:val="00550E8F"/>
    <w:rsid w:val="0055187B"/>
    <w:rsid w:val="00551B08"/>
    <w:rsid w:val="00551B73"/>
    <w:rsid w:val="0055536B"/>
    <w:rsid w:val="005555ED"/>
    <w:rsid w:val="00556144"/>
    <w:rsid w:val="0055711A"/>
    <w:rsid w:val="00557BC7"/>
    <w:rsid w:val="0056225E"/>
    <w:rsid w:val="00562CCF"/>
    <w:rsid w:val="00563598"/>
    <w:rsid w:val="00565DE6"/>
    <w:rsid w:val="00566252"/>
    <w:rsid w:val="00566FF1"/>
    <w:rsid w:val="00567186"/>
    <w:rsid w:val="00570485"/>
    <w:rsid w:val="00570A51"/>
    <w:rsid w:val="00570F01"/>
    <w:rsid w:val="00571D1F"/>
    <w:rsid w:val="00572C07"/>
    <w:rsid w:val="0057338F"/>
    <w:rsid w:val="00573DD2"/>
    <w:rsid w:val="0057499A"/>
    <w:rsid w:val="0057545B"/>
    <w:rsid w:val="00575859"/>
    <w:rsid w:val="00575E78"/>
    <w:rsid w:val="00576236"/>
    <w:rsid w:val="00576788"/>
    <w:rsid w:val="00576F22"/>
    <w:rsid w:val="00580064"/>
    <w:rsid w:val="00580310"/>
    <w:rsid w:val="00580916"/>
    <w:rsid w:val="00580D6F"/>
    <w:rsid w:val="00582240"/>
    <w:rsid w:val="00583062"/>
    <w:rsid w:val="00583348"/>
    <w:rsid w:val="0058719D"/>
    <w:rsid w:val="0058740C"/>
    <w:rsid w:val="00587668"/>
    <w:rsid w:val="00587A9D"/>
    <w:rsid w:val="00590379"/>
    <w:rsid w:val="00590524"/>
    <w:rsid w:val="005944CB"/>
    <w:rsid w:val="005945F6"/>
    <w:rsid w:val="00594BF8"/>
    <w:rsid w:val="00594F77"/>
    <w:rsid w:val="005951E2"/>
    <w:rsid w:val="00595F5B"/>
    <w:rsid w:val="005963E6"/>
    <w:rsid w:val="005A18D2"/>
    <w:rsid w:val="005A2AD6"/>
    <w:rsid w:val="005A4527"/>
    <w:rsid w:val="005A525B"/>
    <w:rsid w:val="005A5627"/>
    <w:rsid w:val="005A7BB7"/>
    <w:rsid w:val="005A7DA5"/>
    <w:rsid w:val="005B00F6"/>
    <w:rsid w:val="005B0416"/>
    <w:rsid w:val="005B06F5"/>
    <w:rsid w:val="005B13CA"/>
    <w:rsid w:val="005B1617"/>
    <w:rsid w:val="005B189E"/>
    <w:rsid w:val="005B189F"/>
    <w:rsid w:val="005B1989"/>
    <w:rsid w:val="005B28D1"/>
    <w:rsid w:val="005B2E7C"/>
    <w:rsid w:val="005B2EF2"/>
    <w:rsid w:val="005B35AC"/>
    <w:rsid w:val="005B41FF"/>
    <w:rsid w:val="005B4B77"/>
    <w:rsid w:val="005B599C"/>
    <w:rsid w:val="005B6E20"/>
    <w:rsid w:val="005B7281"/>
    <w:rsid w:val="005C2AD4"/>
    <w:rsid w:val="005C36DF"/>
    <w:rsid w:val="005C39A8"/>
    <w:rsid w:val="005C41FB"/>
    <w:rsid w:val="005C484F"/>
    <w:rsid w:val="005C5483"/>
    <w:rsid w:val="005C72AB"/>
    <w:rsid w:val="005C77A6"/>
    <w:rsid w:val="005C7C77"/>
    <w:rsid w:val="005D02D9"/>
    <w:rsid w:val="005D0C10"/>
    <w:rsid w:val="005D1C4C"/>
    <w:rsid w:val="005D2088"/>
    <w:rsid w:val="005D4C2C"/>
    <w:rsid w:val="005D5CD1"/>
    <w:rsid w:val="005D65E8"/>
    <w:rsid w:val="005D693D"/>
    <w:rsid w:val="005D7B2B"/>
    <w:rsid w:val="005E1033"/>
    <w:rsid w:val="005E3E99"/>
    <w:rsid w:val="005E4102"/>
    <w:rsid w:val="005E43F8"/>
    <w:rsid w:val="005E4E0E"/>
    <w:rsid w:val="005E5B74"/>
    <w:rsid w:val="005E6183"/>
    <w:rsid w:val="005E6A94"/>
    <w:rsid w:val="005E71EF"/>
    <w:rsid w:val="005F1FEE"/>
    <w:rsid w:val="005F2AAE"/>
    <w:rsid w:val="005F743C"/>
    <w:rsid w:val="005F7B34"/>
    <w:rsid w:val="0060040A"/>
    <w:rsid w:val="00600589"/>
    <w:rsid w:val="00600D40"/>
    <w:rsid w:val="00601E7E"/>
    <w:rsid w:val="00602617"/>
    <w:rsid w:val="00602B44"/>
    <w:rsid w:val="00604483"/>
    <w:rsid w:val="00605778"/>
    <w:rsid w:val="00605854"/>
    <w:rsid w:val="006067DD"/>
    <w:rsid w:val="00606E6B"/>
    <w:rsid w:val="0061026A"/>
    <w:rsid w:val="006115B1"/>
    <w:rsid w:val="00612457"/>
    <w:rsid w:val="006143E8"/>
    <w:rsid w:val="0061529C"/>
    <w:rsid w:val="0061542C"/>
    <w:rsid w:val="00615BEC"/>
    <w:rsid w:val="00616735"/>
    <w:rsid w:val="00617809"/>
    <w:rsid w:val="00620538"/>
    <w:rsid w:val="006235A4"/>
    <w:rsid w:val="0062386B"/>
    <w:rsid w:val="00624645"/>
    <w:rsid w:val="0062478C"/>
    <w:rsid w:val="00624DFE"/>
    <w:rsid w:val="00626D6F"/>
    <w:rsid w:val="0062724D"/>
    <w:rsid w:val="00627524"/>
    <w:rsid w:val="00627DF5"/>
    <w:rsid w:val="00631F10"/>
    <w:rsid w:val="00632AA0"/>
    <w:rsid w:val="00632F7C"/>
    <w:rsid w:val="0063355A"/>
    <w:rsid w:val="00634680"/>
    <w:rsid w:val="0063597C"/>
    <w:rsid w:val="00635B4C"/>
    <w:rsid w:val="0063714F"/>
    <w:rsid w:val="00637337"/>
    <w:rsid w:val="00637B14"/>
    <w:rsid w:val="00637CDD"/>
    <w:rsid w:val="00641FBF"/>
    <w:rsid w:val="00642C3F"/>
    <w:rsid w:val="0064359B"/>
    <w:rsid w:val="006437E7"/>
    <w:rsid w:val="00643AF9"/>
    <w:rsid w:val="006442E7"/>
    <w:rsid w:val="00644400"/>
    <w:rsid w:val="00646618"/>
    <w:rsid w:val="00647088"/>
    <w:rsid w:val="006470C0"/>
    <w:rsid w:val="00647275"/>
    <w:rsid w:val="0064785B"/>
    <w:rsid w:val="0065024D"/>
    <w:rsid w:val="00650C89"/>
    <w:rsid w:val="006511BD"/>
    <w:rsid w:val="00651238"/>
    <w:rsid w:val="00652EC2"/>
    <w:rsid w:val="00653100"/>
    <w:rsid w:val="006536F6"/>
    <w:rsid w:val="00653B9D"/>
    <w:rsid w:val="00654C21"/>
    <w:rsid w:val="00655090"/>
    <w:rsid w:val="006556D9"/>
    <w:rsid w:val="00655848"/>
    <w:rsid w:val="0065589A"/>
    <w:rsid w:val="00656211"/>
    <w:rsid w:val="006574CA"/>
    <w:rsid w:val="00657778"/>
    <w:rsid w:val="006614EC"/>
    <w:rsid w:val="00661CEB"/>
    <w:rsid w:val="0066548F"/>
    <w:rsid w:val="006658A6"/>
    <w:rsid w:val="00666BB1"/>
    <w:rsid w:val="00666D4E"/>
    <w:rsid w:val="00667740"/>
    <w:rsid w:val="00670793"/>
    <w:rsid w:val="00670A5A"/>
    <w:rsid w:val="00670A6E"/>
    <w:rsid w:val="00670CFE"/>
    <w:rsid w:val="00671342"/>
    <w:rsid w:val="00671A5E"/>
    <w:rsid w:val="006732EC"/>
    <w:rsid w:val="00673BA8"/>
    <w:rsid w:val="006742AE"/>
    <w:rsid w:val="006778E9"/>
    <w:rsid w:val="00680D13"/>
    <w:rsid w:val="00681EBF"/>
    <w:rsid w:val="00682A4F"/>
    <w:rsid w:val="00683CCA"/>
    <w:rsid w:val="00684609"/>
    <w:rsid w:val="006849B7"/>
    <w:rsid w:val="00684B80"/>
    <w:rsid w:val="00684FC8"/>
    <w:rsid w:val="00685023"/>
    <w:rsid w:val="00685747"/>
    <w:rsid w:val="006860DB"/>
    <w:rsid w:val="006865CD"/>
    <w:rsid w:val="006877F3"/>
    <w:rsid w:val="0068787A"/>
    <w:rsid w:val="00690D2D"/>
    <w:rsid w:val="0069219C"/>
    <w:rsid w:val="006928EE"/>
    <w:rsid w:val="0069305C"/>
    <w:rsid w:val="00693266"/>
    <w:rsid w:val="00693377"/>
    <w:rsid w:val="00693486"/>
    <w:rsid w:val="006935BA"/>
    <w:rsid w:val="0069385D"/>
    <w:rsid w:val="00693ACF"/>
    <w:rsid w:val="00694487"/>
    <w:rsid w:val="00694AC0"/>
    <w:rsid w:val="00694BD5"/>
    <w:rsid w:val="00695EE1"/>
    <w:rsid w:val="006972CE"/>
    <w:rsid w:val="00697589"/>
    <w:rsid w:val="00697A2F"/>
    <w:rsid w:val="006A0C79"/>
    <w:rsid w:val="006A220D"/>
    <w:rsid w:val="006A2979"/>
    <w:rsid w:val="006A2C6E"/>
    <w:rsid w:val="006A320D"/>
    <w:rsid w:val="006A4498"/>
    <w:rsid w:val="006A487C"/>
    <w:rsid w:val="006A4D1E"/>
    <w:rsid w:val="006A69C8"/>
    <w:rsid w:val="006A6A7B"/>
    <w:rsid w:val="006A7828"/>
    <w:rsid w:val="006A7AA5"/>
    <w:rsid w:val="006B0ADE"/>
    <w:rsid w:val="006B185B"/>
    <w:rsid w:val="006B228E"/>
    <w:rsid w:val="006B2832"/>
    <w:rsid w:val="006B3B03"/>
    <w:rsid w:val="006B5F72"/>
    <w:rsid w:val="006B617C"/>
    <w:rsid w:val="006B7A82"/>
    <w:rsid w:val="006B7F0D"/>
    <w:rsid w:val="006C06E2"/>
    <w:rsid w:val="006C0FE3"/>
    <w:rsid w:val="006C2486"/>
    <w:rsid w:val="006C2B2C"/>
    <w:rsid w:val="006C339A"/>
    <w:rsid w:val="006C417E"/>
    <w:rsid w:val="006C50CF"/>
    <w:rsid w:val="006C5574"/>
    <w:rsid w:val="006C5DBD"/>
    <w:rsid w:val="006C7D61"/>
    <w:rsid w:val="006D06D2"/>
    <w:rsid w:val="006D113E"/>
    <w:rsid w:val="006D1594"/>
    <w:rsid w:val="006D21F5"/>
    <w:rsid w:val="006D26C2"/>
    <w:rsid w:val="006D30BB"/>
    <w:rsid w:val="006D39AA"/>
    <w:rsid w:val="006D3D40"/>
    <w:rsid w:val="006D444A"/>
    <w:rsid w:val="006D45AC"/>
    <w:rsid w:val="006D5BF5"/>
    <w:rsid w:val="006D62F1"/>
    <w:rsid w:val="006E0301"/>
    <w:rsid w:val="006E0A9B"/>
    <w:rsid w:val="006E2452"/>
    <w:rsid w:val="006E2D10"/>
    <w:rsid w:val="006E3860"/>
    <w:rsid w:val="006E4D90"/>
    <w:rsid w:val="006E5412"/>
    <w:rsid w:val="006E65DA"/>
    <w:rsid w:val="006E7BE1"/>
    <w:rsid w:val="006F00F8"/>
    <w:rsid w:val="006F0232"/>
    <w:rsid w:val="006F096A"/>
    <w:rsid w:val="006F0FC8"/>
    <w:rsid w:val="006F1DD0"/>
    <w:rsid w:val="006F281C"/>
    <w:rsid w:val="006F585F"/>
    <w:rsid w:val="006F6004"/>
    <w:rsid w:val="006F61DE"/>
    <w:rsid w:val="006F6544"/>
    <w:rsid w:val="006F6ABE"/>
    <w:rsid w:val="006F70D8"/>
    <w:rsid w:val="00700468"/>
    <w:rsid w:val="00701617"/>
    <w:rsid w:val="00702266"/>
    <w:rsid w:val="007022C1"/>
    <w:rsid w:val="00702D3D"/>
    <w:rsid w:val="0070302F"/>
    <w:rsid w:val="0070590D"/>
    <w:rsid w:val="00706EB7"/>
    <w:rsid w:val="00707357"/>
    <w:rsid w:val="00707845"/>
    <w:rsid w:val="007106BE"/>
    <w:rsid w:val="00711AC2"/>
    <w:rsid w:val="00712457"/>
    <w:rsid w:val="00712DCB"/>
    <w:rsid w:val="0071319A"/>
    <w:rsid w:val="0071358C"/>
    <w:rsid w:val="00713C88"/>
    <w:rsid w:val="00714FC3"/>
    <w:rsid w:val="007157AB"/>
    <w:rsid w:val="00716617"/>
    <w:rsid w:val="00717BC7"/>
    <w:rsid w:val="00717C97"/>
    <w:rsid w:val="00720572"/>
    <w:rsid w:val="00720A87"/>
    <w:rsid w:val="00724766"/>
    <w:rsid w:val="00724EFC"/>
    <w:rsid w:val="00725867"/>
    <w:rsid w:val="00725E69"/>
    <w:rsid w:val="00726A26"/>
    <w:rsid w:val="00726B5D"/>
    <w:rsid w:val="00727AB8"/>
    <w:rsid w:val="00727B3B"/>
    <w:rsid w:val="00730C2A"/>
    <w:rsid w:val="00732B40"/>
    <w:rsid w:val="007332EC"/>
    <w:rsid w:val="00733C47"/>
    <w:rsid w:val="00733E15"/>
    <w:rsid w:val="00734D38"/>
    <w:rsid w:val="007356BD"/>
    <w:rsid w:val="00735958"/>
    <w:rsid w:val="00736D8E"/>
    <w:rsid w:val="00737608"/>
    <w:rsid w:val="007379E4"/>
    <w:rsid w:val="00737D8E"/>
    <w:rsid w:val="00737F20"/>
    <w:rsid w:val="00737F2B"/>
    <w:rsid w:val="00740FD4"/>
    <w:rsid w:val="00741333"/>
    <w:rsid w:val="00741BCC"/>
    <w:rsid w:val="007433AB"/>
    <w:rsid w:val="00743833"/>
    <w:rsid w:val="00744F1D"/>
    <w:rsid w:val="00745398"/>
    <w:rsid w:val="00745819"/>
    <w:rsid w:val="00745979"/>
    <w:rsid w:val="0074633B"/>
    <w:rsid w:val="007469D4"/>
    <w:rsid w:val="00746E2C"/>
    <w:rsid w:val="00747A34"/>
    <w:rsid w:val="00750A10"/>
    <w:rsid w:val="00751AA0"/>
    <w:rsid w:val="007528E9"/>
    <w:rsid w:val="00753158"/>
    <w:rsid w:val="007539A8"/>
    <w:rsid w:val="00753BFE"/>
    <w:rsid w:val="00754523"/>
    <w:rsid w:val="007559C1"/>
    <w:rsid w:val="00755BCF"/>
    <w:rsid w:val="0075794C"/>
    <w:rsid w:val="007601C2"/>
    <w:rsid w:val="00761D2A"/>
    <w:rsid w:val="00765777"/>
    <w:rsid w:val="007665B6"/>
    <w:rsid w:val="00766EF1"/>
    <w:rsid w:val="00770775"/>
    <w:rsid w:val="007718F0"/>
    <w:rsid w:val="00773DAE"/>
    <w:rsid w:val="00774C37"/>
    <w:rsid w:val="00774EDB"/>
    <w:rsid w:val="0077667D"/>
    <w:rsid w:val="007800BF"/>
    <w:rsid w:val="00780185"/>
    <w:rsid w:val="00780335"/>
    <w:rsid w:val="007804EC"/>
    <w:rsid w:val="00780B8B"/>
    <w:rsid w:val="007819E6"/>
    <w:rsid w:val="00781D55"/>
    <w:rsid w:val="00782867"/>
    <w:rsid w:val="00783363"/>
    <w:rsid w:val="00784FDA"/>
    <w:rsid w:val="00786BE7"/>
    <w:rsid w:val="00787CCD"/>
    <w:rsid w:val="00791EA6"/>
    <w:rsid w:val="007920D7"/>
    <w:rsid w:val="00792BEA"/>
    <w:rsid w:val="00792FC1"/>
    <w:rsid w:val="007935B0"/>
    <w:rsid w:val="00793786"/>
    <w:rsid w:val="0079402D"/>
    <w:rsid w:val="00794397"/>
    <w:rsid w:val="00795422"/>
    <w:rsid w:val="0079553C"/>
    <w:rsid w:val="007A38C1"/>
    <w:rsid w:val="007A39F7"/>
    <w:rsid w:val="007A461C"/>
    <w:rsid w:val="007A4BAE"/>
    <w:rsid w:val="007A73D5"/>
    <w:rsid w:val="007B0799"/>
    <w:rsid w:val="007B2493"/>
    <w:rsid w:val="007B2ED5"/>
    <w:rsid w:val="007B3BB7"/>
    <w:rsid w:val="007B4008"/>
    <w:rsid w:val="007B4778"/>
    <w:rsid w:val="007B4CB0"/>
    <w:rsid w:val="007B6D64"/>
    <w:rsid w:val="007C07A3"/>
    <w:rsid w:val="007C2E31"/>
    <w:rsid w:val="007C32AF"/>
    <w:rsid w:val="007C33A5"/>
    <w:rsid w:val="007C352E"/>
    <w:rsid w:val="007C3922"/>
    <w:rsid w:val="007C5996"/>
    <w:rsid w:val="007C71F1"/>
    <w:rsid w:val="007D044E"/>
    <w:rsid w:val="007D04EC"/>
    <w:rsid w:val="007D07FD"/>
    <w:rsid w:val="007D0C0B"/>
    <w:rsid w:val="007D1486"/>
    <w:rsid w:val="007D1CCA"/>
    <w:rsid w:val="007D24D2"/>
    <w:rsid w:val="007D2FEC"/>
    <w:rsid w:val="007D30E5"/>
    <w:rsid w:val="007D3AD6"/>
    <w:rsid w:val="007D3D76"/>
    <w:rsid w:val="007D4FB8"/>
    <w:rsid w:val="007D5D39"/>
    <w:rsid w:val="007D5D47"/>
    <w:rsid w:val="007D61B4"/>
    <w:rsid w:val="007D7B6E"/>
    <w:rsid w:val="007E02C4"/>
    <w:rsid w:val="007E030A"/>
    <w:rsid w:val="007E43EB"/>
    <w:rsid w:val="007E44E0"/>
    <w:rsid w:val="007E4677"/>
    <w:rsid w:val="007E4E30"/>
    <w:rsid w:val="007E5229"/>
    <w:rsid w:val="007E6042"/>
    <w:rsid w:val="007E6653"/>
    <w:rsid w:val="007E6A70"/>
    <w:rsid w:val="007E79B3"/>
    <w:rsid w:val="007E7FC8"/>
    <w:rsid w:val="007F162D"/>
    <w:rsid w:val="007F1A7C"/>
    <w:rsid w:val="007F28CE"/>
    <w:rsid w:val="007F2BF0"/>
    <w:rsid w:val="007F2E0A"/>
    <w:rsid w:val="007F331A"/>
    <w:rsid w:val="007F3E0D"/>
    <w:rsid w:val="007F4041"/>
    <w:rsid w:val="007F4716"/>
    <w:rsid w:val="007F5960"/>
    <w:rsid w:val="007F5F0E"/>
    <w:rsid w:val="008001BA"/>
    <w:rsid w:val="00800DE4"/>
    <w:rsid w:val="00801367"/>
    <w:rsid w:val="0080185F"/>
    <w:rsid w:val="0080433C"/>
    <w:rsid w:val="008053FA"/>
    <w:rsid w:val="00806388"/>
    <w:rsid w:val="00806AC4"/>
    <w:rsid w:val="008071F7"/>
    <w:rsid w:val="0081148F"/>
    <w:rsid w:val="00813BB1"/>
    <w:rsid w:val="008142FD"/>
    <w:rsid w:val="00816FEA"/>
    <w:rsid w:val="008173BC"/>
    <w:rsid w:val="00820CBF"/>
    <w:rsid w:val="0082160D"/>
    <w:rsid w:val="00822E67"/>
    <w:rsid w:val="008246E1"/>
    <w:rsid w:val="008249BD"/>
    <w:rsid w:val="00826DC3"/>
    <w:rsid w:val="00827004"/>
    <w:rsid w:val="00827A17"/>
    <w:rsid w:val="0083112D"/>
    <w:rsid w:val="008313BC"/>
    <w:rsid w:val="0083319C"/>
    <w:rsid w:val="00833211"/>
    <w:rsid w:val="00833C04"/>
    <w:rsid w:val="00834085"/>
    <w:rsid w:val="00834ACD"/>
    <w:rsid w:val="008352B5"/>
    <w:rsid w:val="0083677F"/>
    <w:rsid w:val="00837C07"/>
    <w:rsid w:val="008427D8"/>
    <w:rsid w:val="008431A3"/>
    <w:rsid w:val="00845820"/>
    <w:rsid w:val="00845A43"/>
    <w:rsid w:val="00846654"/>
    <w:rsid w:val="00847531"/>
    <w:rsid w:val="00847B6B"/>
    <w:rsid w:val="00847DEE"/>
    <w:rsid w:val="008501E2"/>
    <w:rsid w:val="00850D6B"/>
    <w:rsid w:val="00851960"/>
    <w:rsid w:val="00851C11"/>
    <w:rsid w:val="008522F9"/>
    <w:rsid w:val="008523D7"/>
    <w:rsid w:val="0085257C"/>
    <w:rsid w:val="008547EA"/>
    <w:rsid w:val="00854E9F"/>
    <w:rsid w:val="00855A59"/>
    <w:rsid w:val="00855BF1"/>
    <w:rsid w:val="00857660"/>
    <w:rsid w:val="0086123C"/>
    <w:rsid w:val="00862D15"/>
    <w:rsid w:val="0086302A"/>
    <w:rsid w:val="00863729"/>
    <w:rsid w:val="0086567D"/>
    <w:rsid w:val="008666CD"/>
    <w:rsid w:val="0087025C"/>
    <w:rsid w:val="00870451"/>
    <w:rsid w:val="00870935"/>
    <w:rsid w:val="00870995"/>
    <w:rsid w:val="00871271"/>
    <w:rsid w:val="008712D0"/>
    <w:rsid w:val="00871B20"/>
    <w:rsid w:val="008732F2"/>
    <w:rsid w:val="008749A9"/>
    <w:rsid w:val="0087586F"/>
    <w:rsid w:val="00875DD7"/>
    <w:rsid w:val="00875E03"/>
    <w:rsid w:val="00876B23"/>
    <w:rsid w:val="00876C55"/>
    <w:rsid w:val="00876E17"/>
    <w:rsid w:val="008773A1"/>
    <w:rsid w:val="008806A7"/>
    <w:rsid w:val="00881D52"/>
    <w:rsid w:val="00881E47"/>
    <w:rsid w:val="008825CA"/>
    <w:rsid w:val="00883E58"/>
    <w:rsid w:val="00886C98"/>
    <w:rsid w:val="00887365"/>
    <w:rsid w:val="008878F0"/>
    <w:rsid w:val="0089084B"/>
    <w:rsid w:val="00891159"/>
    <w:rsid w:val="00891E06"/>
    <w:rsid w:val="00892829"/>
    <w:rsid w:val="0089316F"/>
    <w:rsid w:val="0089504E"/>
    <w:rsid w:val="00895217"/>
    <w:rsid w:val="008955DA"/>
    <w:rsid w:val="008956C8"/>
    <w:rsid w:val="00895BBA"/>
    <w:rsid w:val="008A0C0E"/>
    <w:rsid w:val="008A2DFD"/>
    <w:rsid w:val="008A459D"/>
    <w:rsid w:val="008A4C23"/>
    <w:rsid w:val="008A4FF5"/>
    <w:rsid w:val="008A5A4E"/>
    <w:rsid w:val="008B3439"/>
    <w:rsid w:val="008B38D4"/>
    <w:rsid w:val="008B3D58"/>
    <w:rsid w:val="008B4E66"/>
    <w:rsid w:val="008B5779"/>
    <w:rsid w:val="008B5862"/>
    <w:rsid w:val="008B5E20"/>
    <w:rsid w:val="008B7C54"/>
    <w:rsid w:val="008C0AB6"/>
    <w:rsid w:val="008C12A3"/>
    <w:rsid w:val="008C19EA"/>
    <w:rsid w:val="008C1C62"/>
    <w:rsid w:val="008C4141"/>
    <w:rsid w:val="008C4B98"/>
    <w:rsid w:val="008C58D1"/>
    <w:rsid w:val="008C5F66"/>
    <w:rsid w:val="008C655B"/>
    <w:rsid w:val="008C6897"/>
    <w:rsid w:val="008C709A"/>
    <w:rsid w:val="008D0349"/>
    <w:rsid w:val="008D07B3"/>
    <w:rsid w:val="008D1067"/>
    <w:rsid w:val="008D2ED5"/>
    <w:rsid w:val="008D48CA"/>
    <w:rsid w:val="008D5CED"/>
    <w:rsid w:val="008D6AC7"/>
    <w:rsid w:val="008E00CB"/>
    <w:rsid w:val="008E06F2"/>
    <w:rsid w:val="008E1797"/>
    <w:rsid w:val="008E19E6"/>
    <w:rsid w:val="008E25C8"/>
    <w:rsid w:val="008E2EFB"/>
    <w:rsid w:val="008E44EA"/>
    <w:rsid w:val="008E5F1C"/>
    <w:rsid w:val="008E6288"/>
    <w:rsid w:val="008E6AD4"/>
    <w:rsid w:val="008E7061"/>
    <w:rsid w:val="008E742F"/>
    <w:rsid w:val="008E77BF"/>
    <w:rsid w:val="008F0B79"/>
    <w:rsid w:val="008F209A"/>
    <w:rsid w:val="008F26A4"/>
    <w:rsid w:val="008F2BB2"/>
    <w:rsid w:val="008F3525"/>
    <w:rsid w:val="008F3A60"/>
    <w:rsid w:val="008F4332"/>
    <w:rsid w:val="008F4438"/>
    <w:rsid w:val="008F4981"/>
    <w:rsid w:val="008F53E4"/>
    <w:rsid w:val="008F5801"/>
    <w:rsid w:val="008F5A72"/>
    <w:rsid w:val="008F749F"/>
    <w:rsid w:val="008F7625"/>
    <w:rsid w:val="008F767C"/>
    <w:rsid w:val="00900473"/>
    <w:rsid w:val="00900A5C"/>
    <w:rsid w:val="00906AF5"/>
    <w:rsid w:val="009075F7"/>
    <w:rsid w:val="009112D5"/>
    <w:rsid w:val="009114F3"/>
    <w:rsid w:val="00911B4E"/>
    <w:rsid w:val="009132C4"/>
    <w:rsid w:val="00913382"/>
    <w:rsid w:val="00914780"/>
    <w:rsid w:val="009150DC"/>
    <w:rsid w:val="00915E5E"/>
    <w:rsid w:val="009163DA"/>
    <w:rsid w:val="009168CC"/>
    <w:rsid w:val="00917284"/>
    <w:rsid w:val="0091782B"/>
    <w:rsid w:val="00917A10"/>
    <w:rsid w:val="00920DF6"/>
    <w:rsid w:val="00920ED4"/>
    <w:rsid w:val="0092165A"/>
    <w:rsid w:val="009219BD"/>
    <w:rsid w:val="00923329"/>
    <w:rsid w:val="00923BA0"/>
    <w:rsid w:val="00925AD2"/>
    <w:rsid w:val="009273B0"/>
    <w:rsid w:val="00930204"/>
    <w:rsid w:val="0093023D"/>
    <w:rsid w:val="00930DEE"/>
    <w:rsid w:val="009310AC"/>
    <w:rsid w:val="00931B3A"/>
    <w:rsid w:val="009337A0"/>
    <w:rsid w:val="00934617"/>
    <w:rsid w:val="00935226"/>
    <w:rsid w:val="009369E5"/>
    <w:rsid w:val="00936F8C"/>
    <w:rsid w:val="0093753E"/>
    <w:rsid w:val="009409BA"/>
    <w:rsid w:val="00941F72"/>
    <w:rsid w:val="009420F1"/>
    <w:rsid w:val="00942845"/>
    <w:rsid w:val="00942E7B"/>
    <w:rsid w:val="009435C6"/>
    <w:rsid w:val="00943702"/>
    <w:rsid w:val="009452B3"/>
    <w:rsid w:val="009458A6"/>
    <w:rsid w:val="009459DB"/>
    <w:rsid w:val="009459F1"/>
    <w:rsid w:val="009467FB"/>
    <w:rsid w:val="00947EC6"/>
    <w:rsid w:val="009503D2"/>
    <w:rsid w:val="009505C1"/>
    <w:rsid w:val="009505CD"/>
    <w:rsid w:val="00951EB9"/>
    <w:rsid w:val="009528CF"/>
    <w:rsid w:val="0095345C"/>
    <w:rsid w:val="009540C6"/>
    <w:rsid w:val="00955A83"/>
    <w:rsid w:val="00955E63"/>
    <w:rsid w:val="0095651A"/>
    <w:rsid w:val="00956795"/>
    <w:rsid w:val="00956D29"/>
    <w:rsid w:val="00957394"/>
    <w:rsid w:val="00962247"/>
    <w:rsid w:val="009624FD"/>
    <w:rsid w:val="00962B19"/>
    <w:rsid w:val="00963301"/>
    <w:rsid w:val="009634CB"/>
    <w:rsid w:val="00963922"/>
    <w:rsid w:val="00965BDD"/>
    <w:rsid w:val="009663FF"/>
    <w:rsid w:val="00970B4C"/>
    <w:rsid w:val="009710F7"/>
    <w:rsid w:val="0097116A"/>
    <w:rsid w:val="0097187B"/>
    <w:rsid w:val="00972354"/>
    <w:rsid w:val="00972452"/>
    <w:rsid w:val="00973AE0"/>
    <w:rsid w:val="0097491A"/>
    <w:rsid w:val="00974AC4"/>
    <w:rsid w:val="009750E2"/>
    <w:rsid w:val="00975498"/>
    <w:rsid w:val="00975CED"/>
    <w:rsid w:val="009769D0"/>
    <w:rsid w:val="00977802"/>
    <w:rsid w:val="00981629"/>
    <w:rsid w:val="009818FB"/>
    <w:rsid w:val="0098230E"/>
    <w:rsid w:val="009827FB"/>
    <w:rsid w:val="00983C4E"/>
    <w:rsid w:val="00983D65"/>
    <w:rsid w:val="009845E1"/>
    <w:rsid w:val="00984DA4"/>
    <w:rsid w:val="00984E88"/>
    <w:rsid w:val="00990082"/>
    <w:rsid w:val="00991292"/>
    <w:rsid w:val="00991A7A"/>
    <w:rsid w:val="00994200"/>
    <w:rsid w:val="009948AF"/>
    <w:rsid w:val="009951BB"/>
    <w:rsid w:val="0099602B"/>
    <w:rsid w:val="00996117"/>
    <w:rsid w:val="00996723"/>
    <w:rsid w:val="009977F3"/>
    <w:rsid w:val="00997A15"/>
    <w:rsid w:val="009A368F"/>
    <w:rsid w:val="009A3D65"/>
    <w:rsid w:val="009A4C37"/>
    <w:rsid w:val="009A6138"/>
    <w:rsid w:val="009A7BB6"/>
    <w:rsid w:val="009A7CF9"/>
    <w:rsid w:val="009B06D7"/>
    <w:rsid w:val="009B0AA6"/>
    <w:rsid w:val="009B2FB2"/>
    <w:rsid w:val="009B327D"/>
    <w:rsid w:val="009B33D3"/>
    <w:rsid w:val="009B4030"/>
    <w:rsid w:val="009B4223"/>
    <w:rsid w:val="009B466C"/>
    <w:rsid w:val="009B471C"/>
    <w:rsid w:val="009B5630"/>
    <w:rsid w:val="009B5DF2"/>
    <w:rsid w:val="009B5E7B"/>
    <w:rsid w:val="009B5FC1"/>
    <w:rsid w:val="009B7B73"/>
    <w:rsid w:val="009C0328"/>
    <w:rsid w:val="009C0DB2"/>
    <w:rsid w:val="009C174D"/>
    <w:rsid w:val="009C2128"/>
    <w:rsid w:val="009C2469"/>
    <w:rsid w:val="009C3C98"/>
    <w:rsid w:val="009C4FD0"/>
    <w:rsid w:val="009C6036"/>
    <w:rsid w:val="009C6074"/>
    <w:rsid w:val="009C647B"/>
    <w:rsid w:val="009C6981"/>
    <w:rsid w:val="009C73AA"/>
    <w:rsid w:val="009C760F"/>
    <w:rsid w:val="009D0AEC"/>
    <w:rsid w:val="009D0CFD"/>
    <w:rsid w:val="009D4361"/>
    <w:rsid w:val="009D521F"/>
    <w:rsid w:val="009D5ACA"/>
    <w:rsid w:val="009D698B"/>
    <w:rsid w:val="009D79EC"/>
    <w:rsid w:val="009E01F9"/>
    <w:rsid w:val="009E1D62"/>
    <w:rsid w:val="009E224F"/>
    <w:rsid w:val="009E2B8D"/>
    <w:rsid w:val="009E2E38"/>
    <w:rsid w:val="009E3404"/>
    <w:rsid w:val="009E4D3C"/>
    <w:rsid w:val="009E5100"/>
    <w:rsid w:val="009E5FDB"/>
    <w:rsid w:val="009E6B35"/>
    <w:rsid w:val="009E7165"/>
    <w:rsid w:val="009F0549"/>
    <w:rsid w:val="009F0721"/>
    <w:rsid w:val="009F14AB"/>
    <w:rsid w:val="009F3233"/>
    <w:rsid w:val="009F3290"/>
    <w:rsid w:val="009F3A53"/>
    <w:rsid w:val="009F3B5B"/>
    <w:rsid w:val="009F485B"/>
    <w:rsid w:val="009F4D37"/>
    <w:rsid w:val="009F5796"/>
    <w:rsid w:val="009F5D87"/>
    <w:rsid w:val="009F5ECE"/>
    <w:rsid w:val="009F6D18"/>
    <w:rsid w:val="009F6E2E"/>
    <w:rsid w:val="00A00BDD"/>
    <w:rsid w:val="00A0172E"/>
    <w:rsid w:val="00A0174D"/>
    <w:rsid w:val="00A02B1E"/>
    <w:rsid w:val="00A038D8"/>
    <w:rsid w:val="00A03F5B"/>
    <w:rsid w:val="00A06F34"/>
    <w:rsid w:val="00A10A10"/>
    <w:rsid w:val="00A114D0"/>
    <w:rsid w:val="00A1280B"/>
    <w:rsid w:val="00A129DD"/>
    <w:rsid w:val="00A13142"/>
    <w:rsid w:val="00A14410"/>
    <w:rsid w:val="00A1529D"/>
    <w:rsid w:val="00A156E7"/>
    <w:rsid w:val="00A15C8B"/>
    <w:rsid w:val="00A15EC9"/>
    <w:rsid w:val="00A1662A"/>
    <w:rsid w:val="00A16A4B"/>
    <w:rsid w:val="00A1732A"/>
    <w:rsid w:val="00A173E8"/>
    <w:rsid w:val="00A2020A"/>
    <w:rsid w:val="00A21E76"/>
    <w:rsid w:val="00A22C7E"/>
    <w:rsid w:val="00A22C9C"/>
    <w:rsid w:val="00A25C41"/>
    <w:rsid w:val="00A2624C"/>
    <w:rsid w:val="00A26C3E"/>
    <w:rsid w:val="00A30BBB"/>
    <w:rsid w:val="00A31FCD"/>
    <w:rsid w:val="00A35678"/>
    <w:rsid w:val="00A36440"/>
    <w:rsid w:val="00A364D6"/>
    <w:rsid w:val="00A37B74"/>
    <w:rsid w:val="00A40399"/>
    <w:rsid w:val="00A410BD"/>
    <w:rsid w:val="00A4183A"/>
    <w:rsid w:val="00A42DFF"/>
    <w:rsid w:val="00A468F8"/>
    <w:rsid w:val="00A46D87"/>
    <w:rsid w:val="00A471C9"/>
    <w:rsid w:val="00A47531"/>
    <w:rsid w:val="00A47886"/>
    <w:rsid w:val="00A519C9"/>
    <w:rsid w:val="00A53F99"/>
    <w:rsid w:val="00A541B9"/>
    <w:rsid w:val="00A54B82"/>
    <w:rsid w:val="00A5522D"/>
    <w:rsid w:val="00A558BB"/>
    <w:rsid w:val="00A55F46"/>
    <w:rsid w:val="00A563C5"/>
    <w:rsid w:val="00A57932"/>
    <w:rsid w:val="00A60670"/>
    <w:rsid w:val="00A615EB"/>
    <w:rsid w:val="00A61AA2"/>
    <w:rsid w:val="00A61F95"/>
    <w:rsid w:val="00A62120"/>
    <w:rsid w:val="00A62847"/>
    <w:rsid w:val="00A64646"/>
    <w:rsid w:val="00A65195"/>
    <w:rsid w:val="00A6534B"/>
    <w:rsid w:val="00A65B11"/>
    <w:rsid w:val="00A66A92"/>
    <w:rsid w:val="00A66E0C"/>
    <w:rsid w:val="00A70606"/>
    <w:rsid w:val="00A70DAC"/>
    <w:rsid w:val="00A720C3"/>
    <w:rsid w:val="00A72BD7"/>
    <w:rsid w:val="00A74D0C"/>
    <w:rsid w:val="00A753AA"/>
    <w:rsid w:val="00A76193"/>
    <w:rsid w:val="00A77896"/>
    <w:rsid w:val="00A8162D"/>
    <w:rsid w:val="00A8229A"/>
    <w:rsid w:val="00A82A14"/>
    <w:rsid w:val="00A83C83"/>
    <w:rsid w:val="00A84845"/>
    <w:rsid w:val="00A852AD"/>
    <w:rsid w:val="00A8572C"/>
    <w:rsid w:val="00A85A15"/>
    <w:rsid w:val="00A86C00"/>
    <w:rsid w:val="00A90409"/>
    <w:rsid w:val="00A91340"/>
    <w:rsid w:val="00A91388"/>
    <w:rsid w:val="00A9163D"/>
    <w:rsid w:val="00A923A1"/>
    <w:rsid w:val="00A9373C"/>
    <w:rsid w:val="00A93773"/>
    <w:rsid w:val="00A95917"/>
    <w:rsid w:val="00A95FC7"/>
    <w:rsid w:val="00AA0EBE"/>
    <w:rsid w:val="00AA127E"/>
    <w:rsid w:val="00AA2D3C"/>
    <w:rsid w:val="00AA3962"/>
    <w:rsid w:val="00AA4104"/>
    <w:rsid w:val="00AA4248"/>
    <w:rsid w:val="00AA42C4"/>
    <w:rsid w:val="00AA52D6"/>
    <w:rsid w:val="00AB02D2"/>
    <w:rsid w:val="00AB1724"/>
    <w:rsid w:val="00AB319A"/>
    <w:rsid w:val="00AB3E7E"/>
    <w:rsid w:val="00AC0FC4"/>
    <w:rsid w:val="00AC2611"/>
    <w:rsid w:val="00AC3037"/>
    <w:rsid w:val="00AC3F4E"/>
    <w:rsid w:val="00AC43B3"/>
    <w:rsid w:val="00AC49B4"/>
    <w:rsid w:val="00AC4C79"/>
    <w:rsid w:val="00AC56FF"/>
    <w:rsid w:val="00AC6BCF"/>
    <w:rsid w:val="00AC7D7F"/>
    <w:rsid w:val="00AD0EBA"/>
    <w:rsid w:val="00AD1DC0"/>
    <w:rsid w:val="00AD2967"/>
    <w:rsid w:val="00AD47E8"/>
    <w:rsid w:val="00AD6027"/>
    <w:rsid w:val="00AD69E6"/>
    <w:rsid w:val="00AE0B7F"/>
    <w:rsid w:val="00AE2239"/>
    <w:rsid w:val="00AE287C"/>
    <w:rsid w:val="00AE35B4"/>
    <w:rsid w:val="00AE4277"/>
    <w:rsid w:val="00AE42BF"/>
    <w:rsid w:val="00AE547E"/>
    <w:rsid w:val="00AE6692"/>
    <w:rsid w:val="00AF2766"/>
    <w:rsid w:val="00AF4ADA"/>
    <w:rsid w:val="00AF4B65"/>
    <w:rsid w:val="00AF54F8"/>
    <w:rsid w:val="00AF6113"/>
    <w:rsid w:val="00AF6B7F"/>
    <w:rsid w:val="00AF6FE5"/>
    <w:rsid w:val="00B00C63"/>
    <w:rsid w:val="00B032EA"/>
    <w:rsid w:val="00B0337E"/>
    <w:rsid w:val="00B03C7F"/>
    <w:rsid w:val="00B06308"/>
    <w:rsid w:val="00B07235"/>
    <w:rsid w:val="00B10282"/>
    <w:rsid w:val="00B108C2"/>
    <w:rsid w:val="00B12861"/>
    <w:rsid w:val="00B12BCE"/>
    <w:rsid w:val="00B13E1C"/>
    <w:rsid w:val="00B149F5"/>
    <w:rsid w:val="00B16014"/>
    <w:rsid w:val="00B16C73"/>
    <w:rsid w:val="00B20347"/>
    <w:rsid w:val="00B2077E"/>
    <w:rsid w:val="00B207AD"/>
    <w:rsid w:val="00B2129D"/>
    <w:rsid w:val="00B21371"/>
    <w:rsid w:val="00B2359D"/>
    <w:rsid w:val="00B2500D"/>
    <w:rsid w:val="00B2586D"/>
    <w:rsid w:val="00B26A8B"/>
    <w:rsid w:val="00B2792F"/>
    <w:rsid w:val="00B30DAD"/>
    <w:rsid w:val="00B311AD"/>
    <w:rsid w:val="00B31F64"/>
    <w:rsid w:val="00B32B18"/>
    <w:rsid w:val="00B33F94"/>
    <w:rsid w:val="00B3469F"/>
    <w:rsid w:val="00B34FAB"/>
    <w:rsid w:val="00B351EC"/>
    <w:rsid w:val="00B36867"/>
    <w:rsid w:val="00B40577"/>
    <w:rsid w:val="00B40DC5"/>
    <w:rsid w:val="00B4117B"/>
    <w:rsid w:val="00B4151C"/>
    <w:rsid w:val="00B417E7"/>
    <w:rsid w:val="00B41AC5"/>
    <w:rsid w:val="00B41B47"/>
    <w:rsid w:val="00B433D6"/>
    <w:rsid w:val="00B43538"/>
    <w:rsid w:val="00B4537F"/>
    <w:rsid w:val="00B46AE3"/>
    <w:rsid w:val="00B479FB"/>
    <w:rsid w:val="00B47CC4"/>
    <w:rsid w:val="00B47D05"/>
    <w:rsid w:val="00B500FE"/>
    <w:rsid w:val="00B506A2"/>
    <w:rsid w:val="00B515A4"/>
    <w:rsid w:val="00B53CB3"/>
    <w:rsid w:val="00B543DC"/>
    <w:rsid w:val="00B54EB3"/>
    <w:rsid w:val="00B55482"/>
    <w:rsid w:val="00B5578E"/>
    <w:rsid w:val="00B55865"/>
    <w:rsid w:val="00B55CA6"/>
    <w:rsid w:val="00B55D15"/>
    <w:rsid w:val="00B562F2"/>
    <w:rsid w:val="00B60330"/>
    <w:rsid w:val="00B606C8"/>
    <w:rsid w:val="00B6145C"/>
    <w:rsid w:val="00B61C66"/>
    <w:rsid w:val="00B643DA"/>
    <w:rsid w:val="00B64FD7"/>
    <w:rsid w:val="00B65F0A"/>
    <w:rsid w:val="00B6605C"/>
    <w:rsid w:val="00B669B0"/>
    <w:rsid w:val="00B66E55"/>
    <w:rsid w:val="00B6729E"/>
    <w:rsid w:val="00B70610"/>
    <w:rsid w:val="00B72BF2"/>
    <w:rsid w:val="00B73EB3"/>
    <w:rsid w:val="00B74A42"/>
    <w:rsid w:val="00B77D60"/>
    <w:rsid w:val="00B80E63"/>
    <w:rsid w:val="00B811AE"/>
    <w:rsid w:val="00B816E6"/>
    <w:rsid w:val="00B81C8B"/>
    <w:rsid w:val="00B847E2"/>
    <w:rsid w:val="00B876CB"/>
    <w:rsid w:val="00B87DA0"/>
    <w:rsid w:val="00B918BF"/>
    <w:rsid w:val="00B9251B"/>
    <w:rsid w:val="00B933C6"/>
    <w:rsid w:val="00B936CF"/>
    <w:rsid w:val="00B94A97"/>
    <w:rsid w:val="00B94F83"/>
    <w:rsid w:val="00B94F90"/>
    <w:rsid w:val="00BA21B7"/>
    <w:rsid w:val="00BA2D96"/>
    <w:rsid w:val="00BA482F"/>
    <w:rsid w:val="00BA53DC"/>
    <w:rsid w:val="00BA56E7"/>
    <w:rsid w:val="00BA73FB"/>
    <w:rsid w:val="00BA79C7"/>
    <w:rsid w:val="00BB02AC"/>
    <w:rsid w:val="00BB02FA"/>
    <w:rsid w:val="00BB0AA5"/>
    <w:rsid w:val="00BB1A09"/>
    <w:rsid w:val="00BB2561"/>
    <w:rsid w:val="00BB64C1"/>
    <w:rsid w:val="00BB68BF"/>
    <w:rsid w:val="00BB6C18"/>
    <w:rsid w:val="00BB7342"/>
    <w:rsid w:val="00BB7536"/>
    <w:rsid w:val="00BC10CB"/>
    <w:rsid w:val="00BC1190"/>
    <w:rsid w:val="00BC1C3C"/>
    <w:rsid w:val="00BC22AD"/>
    <w:rsid w:val="00BC5722"/>
    <w:rsid w:val="00BC5E3F"/>
    <w:rsid w:val="00BC60FD"/>
    <w:rsid w:val="00BC7CC6"/>
    <w:rsid w:val="00BC7F6D"/>
    <w:rsid w:val="00BD07FF"/>
    <w:rsid w:val="00BD0A69"/>
    <w:rsid w:val="00BD0ED9"/>
    <w:rsid w:val="00BD1C12"/>
    <w:rsid w:val="00BD1D1A"/>
    <w:rsid w:val="00BD35E5"/>
    <w:rsid w:val="00BD4068"/>
    <w:rsid w:val="00BD5FDF"/>
    <w:rsid w:val="00BD654D"/>
    <w:rsid w:val="00BD7540"/>
    <w:rsid w:val="00BD7B99"/>
    <w:rsid w:val="00BE025E"/>
    <w:rsid w:val="00BE06AA"/>
    <w:rsid w:val="00BE09E8"/>
    <w:rsid w:val="00BE17A4"/>
    <w:rsid w:val="00BE3F70"/>
    <w:rsid w:val="00BE5287"/>
    <w:rsid w:val="00BE542F"/>
    <w:rsid w:val="00BE59F6"/>
    <w:rsid w:val="00BE5BFF"/>
    <w:rsid w:val="00BE60B4"/>
    <w:rsid w:val="00BE6F39"/>
    <w:rsid w:val="00BE7BF2"/>
    <w:rsid w:val="00BE7F64"/>
    <w:rsid w:val="00BF33EB"/>
    <w:rsid w:val="00BF3811"/>
    <w:rsid w:val="00BF5223"/>
    <w:rsid w:val="00BF5A9A"/>
    <w:rsid w:val="00BF6FB9"/>
    <w:rsid w:val="00BF745A"/>
    <w:rsid w:val="00BF7F6C"/>
    <w:rsid w:val="00C00ABE"/>
    <w:rsid w:val="00C01011"/>
    <w:rsid w:val="00C0149C"/>
    <w:rsid w:val="00C03215"/>
    <w:rsid w:val="00C033D9"/>
    <w:rsid w:val="00C03B4F"/>
    <w:rsid w:val="00C042BE"/>
    <w:rsid w:val="00C04A5B"/>
    <w:rsid w:val="00C056CC"/>
    <w:rsid w:val="00C06BC8"/>
    <w:rsid w:val="00C06F08"/>
    <w:rsid w:val="00C078E5"/>
    <w:rsid w:val="00C07C63"/>
    <w:rsid w:val="00C07E23"/>
    <w:rsid w:val="00C10A1C"/>
    <w:rsid w:val="00C134B5"/>
    <w:rsid w:val="00C1468E"/>
    <w:rsid w:val="00C15771"/>
    <w:rsid w:val="00C15C7C"/>
    <w:rsid w:val="00C164B9"/>
    <w:rsid w:val="00C20332"/>
    <w:rsid w:val="00C21569"/>
    <w:rsid w:val="00C21586"/>
    <w:rsid w:val="00C21956"/>
    <w:rsid w:val="00C21C45"/>
    <w:rsid w:val="00C21FFD"/>
    <w:rsid w:val="00C22263"/>
    <w:rsid w:val="00C224CE"/>
    <w:rsid w:val="00C239D0"/>
    <w:rsid w:val="00C25548"/>
    <w:rsid w:val="00C25901"/>
    <w:rsid w:val="00C261E2"/>
    <w:rsid w:val="00C32E30"/>
    <w:rsid w:val="00C33D4E"/>
    <w:rsid w:val="00C3487E"/>
    <w:rsid w:val="00C37BE8"/>
    <w:rsid w:val="00C41EE8"/>
    <w:rsid w:val="00C4233B"/>
    <w:rsid w:val="00C42370"/>
    <w:rsid w:val="00C423A9"/>
    <w:rsid w:val="00C438E2"/>
    <w:rsid w:val="00C45302"/>
    <w:rsid w:val="00C45343"/>
    <w:rsid w:val="00C504A4"/>
    <w:rsid w:val="00C50720"/>
    <w:rsid w:val="00C50812"/>
    <w:rsid w:val="00C50BFD"/>
    <w:rsid w:val="00C51892"/>
    <w:rsid w:val="00C51B0F"/>
    <w:rsid w:val="00C52649"/>
    <w:rsid w:val="00C53676"/>
    <w:rsid w:val="00C568C0"/>
    <w:rsid w:val="00C56FB5"/>
    <w:rsid w:val="00C574F0"/>
    <w:rsid w:val="00C57955"/>
    <w:rsid w:val="00C57EF6"/>
    <w:rsid w:val="00C60161"/>
    <w:rsid w:val="00C60DA6"/>
    <w:rsid w:val="00C6141B"/>
    <w:rsid w:val="00C61689"/>
    <w:rsid w:val="00C618D4"/>
    <w:rsid w:val="00C6379D"/>
    <w:rsid w:val="00C67397"/>
    <w:rsid w:val="00C67513"/>
    <w:rsid w:val="00C67B72"/>
    <w:rsid w:val="00C71995"/>
    <w:rsid w:val="00C7216D"/>
    <w:rsid w:val="00C7243B"/>
    <w:rsid w:val="00C72E4B"/>
    <w:rsid w:val="00C73763"/>
    <w:rsid w:val="00C74CE9"/>
    <w:rsid w:val="00C74CF8"/>
    <w:rsid w:val="00C75462"/>
    <w:rsid w:val="00C762DC"/>
    <w:rsid w:val="00C771F2"/>
    <w:rsid w:val="00C80636"/>
    <w:rsid w:val="00C826FF"/>
    <w:rsid w:val="00C82F7A"/>
    <w:rsid w:val="00C84185"/>
    <w:rsid w:val="00C841BC"/>
    <w:rsid w:val="00C84F4C"/>
    <w:rsid w:val="00C84F6A"/>
    <w:rsid w:val="00C85115"/>
    <w:rsid w:val="00C85304"/>
    <w:rsid w:val="00C86170"/>
    <w:rsid w:val="00C86362"/>
    <w:rsid w:val="00C87868"/>
    <w:rsid w:val="00C900FA"/>
    <w:rsid w:val="00C90297"/>
    <w:rsid w:val="00C90721"/>
    <w:rsid w:val="00C911B8"/>
    <w:rsid w:val="00C9124B"/>
    <w:rsid w:val="00C923ED"/>
    <w:rsid w:val="00C92829"/>
    <w:rsid w:val="00C930C7"/>
    <w:rsid w:val="00C93AFD"/>
    <w:rsid w:val="00C954BD"/>
    <w:rsid w:val="00C95FF9"/>
    <w:rsid w:val="00C96170"/>
    <w:rsid w:val="00C961E2"/>
    <w:rsid w:val="00C96573"/>
    <w:rsid w:val="00C97ABC"/>
    <w:rsid w:val="00CA047E"/>
    <w:rsid w:val="00CA14C5"/>
    <w:rsid w:val="00CA2052"/>
    <w:rsid w:val="00CA3D6B"/>
    <w:rsid w:val="00CA56F2"/>
    <w:rsid w:val="00CA63A3"/>
    <w:rsid w:val="00CA65C3"/>
    <w:rsid w:val="00CA6BD5"/>
    <w:rsid w:val="00CA6C38"/>
    <w:rsid w:val="00CA6F6D"/>
    <w:rsid w:val="00CA7B2E"/>
    <w:rsid w:val="00CB06EF"/>
    <w:rsid w:val="00CB16F3"/>
    <w:rsid w:val="00CB19AB"/>
    <w:rsid w:val="00CB1FD6"/>
    <w:rsid w:val="00CB47F9"/>
    <w:rsid w:val="00CB50F7"/>
    <w:rsid w:val="00CC0334"/>
    <w:rsid w:val="00CC03AB"/>
    <w:rsid w:val="00CC0C11"/>
    <w:rsid w:val="00CC145C"/>
    <w:rsid w:val="00CC1957"/>
    <w:rsid w:val="00CC1F94"/>
    <w:rsid w:val="00CC413F"/>
    <w:rsid w:val="00CC4707"/>
    <w:rsid w:val="00CC5746"/>
    <w:rsid w:val="00CD085A"/>
    <w:rsid w:val="00CD0999"/>
    <w:rsid w:val="00CD1010"/>
    <w:rsid w:val="00CD15A1"/>
    <w:rsid w:val="00CD19D4"/>
    <w:rsid w:val="00CD27CB"/>
    <w:rsid w:val="00CD4987"/>
    <w:rsid w:val="00CD5CAD"/>
    <w:rsid w:val="00CD5DE1"/>
    <w:rsid w:val="00CD607A"/>
    <w:rsid w:val="00CD6103"/>
    <w:rsid w:val="00CE0302"/>
    <w:rsid w:val="00CE0F50"/>
    <w:rsid w:val="00CE1B8A"/>
    <w:rsid w:val="00CE5149"/>
    <w:rsid w:val="00CE5E66"/>
    <w:rsid w:val="00CF10EA"/>
    <w:rsid w:val="00CF13C8"/>
    <w:rsid w:val="00CF1F5D"/>
    <w:rsid w:val="00CF2CC2"/>
    <w:rsid w:val="00CF2D7F"/>
    <w:rsid w:val="00CF367C"/>
    <w:rsid w:val="00CF3EB7"/>
    <w:rsid w:val="00CF5456"/>
    <w:rsid w:val="00CF6C4A"/>
    <w:rsid w:val="00CF703F"/>
    <w:rsid w:val="00CF7374"/>
    <w:rsid w:val="00CF7502"/>
    <w:rsid w:val="00CF7C90"/>
    <w:rsid w:val="00D0099C"/>
    <w:rsid w:val="00D014F7"/>
    <w:rsid w:val="00D01986"/>
    <w:rsid w:val="00D01EB4"/>
    <w:rsid w:val="00D01FAD"/>
    <w:rsid w:val="00D045FE"/>
    <w:rsid w:val="00D061D3"/>
    <w:rsid w:val="00D073CF"/>
    <w:rsid w:val="00D074EE"/>
    <w:rsid w:val="00D07D72"/>
    <w:rsid w:val="00D1183C"/>
    <w:rsid w:val="00D144EE"/>
    <w:rsid w:val="00D145CB"/>
    <w:rsid w:val="00D1504A"/>
    <w:rsid w:val="00D1509F"/>
    <w:rsid w:val="00D15A06"/>
    <w:rsid w:val="00D15D18"/>
    <w:rsid w:val="00D16E2E"/>
    <w:rsid w:val="00D16E71"/>
    <w:rsid w:val="00D16F3B"/>
    <w:rsid w:val="00D218DA"/>
    <w:rsid w:val="00D226C1"/>
    <w:rsid w:val="00D227E6"/>
    <w:rsid w:val="00D2291C"/>
    <w:rsid w:val="00D22A8D"/>
    <w:rsid w:val="00D22B4A"/>
    <w:rsid w:val="00D22DE9"/>
    <w:rsid w:val="00D2304F"/>
    <w:rsid w:val="00D23B69"/>
    <w:rsid w:val="00D26F5B"/>
    <w:rsid w:val="00D30906"/>
    <w:rsid w:val="00D30F7C"/>
    <w:rsid w:val="00D31822"/>
    <w:rsid w:val="00D32C14"/>
    <w:rsid w:val="00D32DB6"/>
    <w:rsid w:val="00D33C8D"/>
    <w:rsid w:val="00D33D62"/>
    <w:rsid w:val="00D33D68"/>
    <w:rsid w:val="00D344AA"/>
    <w:rsid w:val="00D3455B"/>
    <w:rsid w:val="00D34CB3"/>
    <w:rsid w:val="00D34F8A"/>
    <w:rsid w:val="00D35343"/>
    <w:rsid w:val="00D35EC6"/>
    <w:rsid w:val="00D36950"/>
    <w:rsid w:val="00D37D04"/>
    <w:rsid w:val="00D41055"/>
    <w:rsid w:val="00D410DB"/>
    <w:rsid w:val="00D4219D"/>
    <w:rsid w:val="00D44389"/>
    <w:rsid w:val="00D4527E"/>
    <w:rsid w:val="00D4624A"/>
    <w:rsid w:val="00D47371"/>
    <w:rsid w:val="00D47A97"/>
    <w:rsid w:val="00D520FE"/>
    <w:rsid w:val="00D52D92"/>
    <w:rsid w:val="00D56A95"/>
    <w:rsid w:val="00D57114"/>
    <w:rsid w:val="00D573AE"/>
    <w:rsid w:val="00D57FE9"/>
    <w:rsid w:val="00D600AD"/>
    <w:rsid w:val="00D614AD"/>
    <w:rsid w:val="00D6205E"/>
    <w:rsid w:val="00D62E08"/>
    <w:rsid w:val="00D6378F"/>
    <w:rsid w:val="00D64523"/>
    <w:rsid w:val="00D647CE"/>
    <w:rsid w:val="00D67DC6"/>
    <w:rsid w:val="00D72A43"/>
    <w:rsid w:val="00D7349B"/>
    <w:rsid w:val="00D73BDF"/>
    <w:rsid w:val="00D73F7C"/>
    <w:rsid w:val="00D748DD"/>
    <w:rsid w:val="00D751D3"/>
    <w:rsid w:val="00D7534F"/>
    <w:rsid w:val="00D75C83"/>
    <w:rsid w:val="00D76C43"/>
    <w:rsid w:val="00D76CCD"/>
    <w:rsid w:val="00D76E73"/>
    <w:rsid w:val="00D77031"/>
    <w:rsid w:val="00D777C0"/>
    <w:rsid w:val="00D77919"/>
    <w:rsid w:val="00D80A63"/>
    <w:rsid w:val="00D8109C"/>
    <w:rsid w:val="00D81846"/>
    <w:rsid w:val="00D81965"/>
    <w:rsid w:val="00D81A6E"/>
    <w:rsid w:val="00D82756"/>
    <w:rsid w:val="00D838A0"/>
    <w:rsid w:val="00D863D0"/>
    <w:rsid w:val="00D876E9"/>
    <w:rsid w:val="00D87E64"/>
    <w:rsid w:val="00D91533"/>
    <w:rsid w:val="00D91642"/>
    <w:rsid w:val="00D92420"/>
    <w:rsid w:val="00D939D4"/>
    <w:rsid w:val="00D941FB"/>
    <w:rsid w:val="00D946BF"/>
    <w:rsid w:val="00D94B2B"/>
    <w:rsid w:val="00D94E8B"/>
    <w:rsid w:val="00D95236"/>
    <w:rsid w:val="00D96256"/>
    <w:rsid w:val="00DA1B39"/>
    <w:rsid w:val="00DA2776"/>
    <w:rsid w:val="00DA2D80"/>
    <w:rsid w:val="00DA3029"/>
    <w:rsid w:val="00DA5243"/>
    <w:rsid w:val="00DA5654"/>
    <w:rsid w:val="00DA5C2A"/>
    <w:rsid w:val="00DB1293"/>
    <w:rsid w:val="00DB1C68"/>
    <w:rsid w:val="00DB20A1"/>
    <w:rsid w:val="00DB3E19"/>
    <w:rsid w:val="00DB452C"/>
    <w:rsid w:val="00DB524F"/>
    <w:rsid w:val="00DB56FC"/>
    <w:rsid w:val="00DB7106"/>
    <w:rsid w:val="00DB7633"/>
    <w:rsid w:val="00DB7ACE"/>
    <w:rsid w:val="00DC012D"/>
    <w:rsid w:val="00DC11D0"/>
    <w:rsid w:val="00DC1426"/>
    <w:rsid w:val="00DC1691"/>
    <w:rsid w:val="00DC2F21"/>
    <w:rsid w:val="00DC353A"/>
    <w:rsid w:val="00DC45CF"/>
    <w:rsid w:val="00DC6F41"/>
    <w:rsid w:val="00DC72EF"/>
    <w:rsid w:val="00DC7FEB"/>
    <w:rsid w:val="00DD07CA"/>
    <w:rsid w:val="00DD1761"/>
    <w:rsid w:val="00DD2164"/>
    <w:rsid w:val="00DD39DE"/>
    <w:rsid w:val="00DD3E03"/>
    <w:rsid w:val="00DD5FF1"/>
    <w:rsid w:val="00DD7854"/>
    <w:rsid w:val="00DD7CBB"/>
    <w:rsid w:val="00DE00BA"/>
    <w:rsid w:val="00DE0710"/>
    <w:rsid w:val="00DE1DB1"/>
    <w:rsid w:val="00DE375C"/>
    <w:rsid w:val="00DE4224"/>
    <w:rsid w:val="00DE44D0"/>
    <w:rsid w:val="00DE5AE8"/>
    <w:rsid w:val="00DE6147"/>
    <w:rsid w:val="00DE75E0"/>
    <w:rsid w:val="00DF0198"/>
    <w:rsid w:val="00DF0233"/>
    <w:rsid w:val="00DF3A45"/>
    <w:rsid w:val="00DF4F4B"/>
    <w:rsid w:val="00DF65E5"/>
    <w:rsid w:val="00E0157D"/>
    <w:rsid w:val="00E03D3D"/>
    <w:rsid w:val="00E055CA"/>
    <w:rsid w:val="00E06044"/>
    <w:rsid w:val="00E06C84"/>
    <w:rsid w:val="00E078E6"/>
    <w:rsid w:val="00E123B5"/>
    <w:rsid w:val="00E125A0"/>
    <w:rsid w:val="00E13747"/>
    <w:rsid w:val="00E13955"/>
    <w:rsid w:val="00E14504"/>
    <w:rsid w:val="00E16FC2"/>
    <w:rsid w:val="00E170B1"/>
    <w:rsid w:val="00E20958"/>
    <w:rsid w:val="00E2098C"/>
    <w:rsid w:val="00E2286E"/>
    <w:rsid w:val="00E22FE2"/>
    <w:rsid w:val="00E23724"/>
    <w:rsid w:val="00E246C2"/>
    <w:rsid w:val="00E24CA6"/>
    <w:rsid w:val="00E252C7"/>
    <w:rsid w:val="00E2737E"/>
    <w:rsid w:val="00E2780C"/>
    <w:rsid w:val="00E27A39"/>
    <w:rsid w:val="00E27C34"/>
    <w:rsid w:val="00E300B5"/>
    <w:rsid w:val="00E300F1"/>
    <w:rsid w:val="00E30240"/>
    <w:rsid w:val="00E30DB1"/>
    <w:rsid w:val="00E30E52"/>
    <w:rsid w:val="00E31C38"/>
    <w:rsid w:val="00E3204C"/>
    <w:rsid w:val="00E32235"/>
    <w:rsid w:val="00E3518B"/>
    <w:rsid w:val="00E3774E"/>
    <w:rsid w:val="00E41332"/>
    <w:rsid w:val="00E4332E"/>
    <w:rsid w:val="00E435B3"/>
    <w:rsid w:val="00E43AAA"/>
    <w:rsid w:val="00E45E80"/>
    <w:rsid w:val="00E474A5"/>
    <w:rsid w:val="00E479BF"/>
    <w:rsid w:val="00E52245"/>
    <w:rsid w:val="00E53308"/>
    <w:rsid w:val="00E5588C"/>
    <w:rsid w:val="00E55A3F"/>
    <w:rsid w:val="00E562EA"/>
    <w:rsid w:val="00E5753E"/>
    <w:rsid w:val="00E601CF"/>
    <w:rsid w:val="00E603D9"/>
    <w:rsid w:val="00E60F1E"/>
    <w:rsid w:val="00E61068"/>
    <w:rsid w:val="00E629ED"/>
    <w:rsid w:val="00E62A0E"/>
    <w:rsid w:val="00E63953"/>
    <w:rsid w:val="00E6574B"/>
    <w:rsid w:val="00E6691D"/>
    <w:rsid w:val="00E66D47"/>
    <w:rsid w:val="00E66FF3"/>
    <w:rsid w:val="00E70E37"/>
    <w:rsid w:val="00E729CB"/>
    <w:rsid w:val="00E72A6F"/>
    <w:rsid w:val="00E73700"/>
    <w:rsid w:val="00E75122"/>
    <w:rsid w:val="00E75B30"/>
    <w:rsid w:val="00E76478"/>
    <w:rsid w:val="00E767EC"/>
    <w:rsid w:val="00E77580"/>
    <w:rsid w:val="00E80AFD"/>
    <w:rsid w:val="00E80FB8"/>
    <w:rsid w:val="00E847E4"/>
    <w:rsid w:val="00E8666A"/>
    <w:rsid w:val="00E8767F"/>
    <w:rsid w:val="00E87B53"/>
    <w:rsid w:val="00E87BAE"/>
    <w:rsid w:val="00E919F8"/>
    <w:rsid w:val="00E92A50"/>
    <w:rsid w:val="00E92BDE"/>
    <w:rsid w:val="00E92DC8"/>
    <w:rsid w:val="00E95416"/>
    <w:rsid w:val="00E95580"/>
    <w:rsid w:val="00E956F0"/>
    <w:rsid w:val="00E97352"/>
    <w:rsid w:val="00E97F19"/>
    <w:rsid w:val="00EA0175"/>
    <w:rsid w:val="00EA18DB"/>
    <w:rsid w:val="00EA22FA"/>
    <w:rsid w:val="00EA3900"/>
    <w:rsid w:val="00EA66F0"/>
    <w:rsid w:val="00EA7E91"/>
    <w:rsid w:val="00EB0102"/>
    <w:rsid w:val="00EB1408"/>
    <w:rsid w:val="00EB2F41"/>
    <w:rsid w:val="00EB307A"/>
    <w:rsid w:val="00EB3461"/>
    <w:rsid w:val="00EB6506"/>
    <w:rsid w:val="00EB7327"/>
    <w:rsid w:val="00EB740D"/>
    <w:rsid w:val="00EB74A8"/>
    <w:rsid w:val="00EB7900"/>
    <w:rsid w:val="00EC0D5A"/>
    <w:rsid w:val="00EC11BA"/>
    <w:rsid w:val="00EC16F2"/>
    <w:rsid w:val="00EC2167"/>
    <w:rsid w:val="00EC412A"/>
    <w:rsid w:val="00EC4223"/>
    <w:rsid w:val="00EC494B"/>
    <w:rsid w:val="00EC505F"/>
    <w:rsid w:val="00EC571B"/>
    <w:rsid w:val="00EC5D20"/>
    <w:rsid w:val="00EC5E8F"/>
    <w:rsid w:val="00ED00EC"/>
    <w:rsid w:val="00ED1ED7"/>
    <w:rsid w:val="00ED24BB"/>
    <w:rsid w:val="00ED2BE7"/>
    <w:rsid w:val="00ED3C6D"/>
    <w:rsid w:val="00ED47E1"/>
    <w:rsid w:val="00ED4FEC"/>
    <w:rsid w:val="00ED6856"/>
    <w:rsid w:val="00ED6A0C"/>
    <w:rsid w:val="00ED74DE"/>
    <w:rsid w:val="00ED7A21"/>
    <w:rsid w:val="00ED7F07"/>
    <w:rsid w:val="00EE0A87"/>
    <w:rsid w:val="00EE0CF7"/>
    <w:rsid w:val="00EE0F7F"/>
    <w:rsid w:val="00EE1107"/>
    <w:rsid w:val="00EE1510"/>
    <w:rsid w:val="00EE185F"/>
    <w:rsid w:val="00EE2E5C"/>
    <w:rsid w:val="00EE4265"/>
    <w:rsid w:val="00EE4272"/>
    <w:rsid w:val="00EE4D31"/>
    <w:rsid w:val="00EF04FC"/>
    <w:rsid w:val="00EF078B"/>
    <w:rsid w:val="00EF2248"/>
    <w:rsid w:val="00EF2337"/>
    <w:rsid w:val="00EF2BC2"/>
    <w:rsid w:val="00EF337C"/>
    <w:rsid w:val="00EF532C"/>
    <w:rsid w:val="00EF637B"/>
    <w:rsid w:val="00EF6725"/>
    <w:rsid w:val="00EF68B0"/>
    <w:rsid w:val="00EF7787"/>
    <w:rsid w:val="00F004D0"/>
    <w:rsid w:val="00F01115"/>
    <w:rsid w:val="00F028F3"/>
    <w:rsid w:val="00F043ED"/>
    <w:rsid w:val="00F04F1B"/>
    <w:rsid w:val="00F05F09"/>
    <w:rsid w:val="00F060BE"/>
    <w:rsid w:val="00F103C8"/>
    <w:rsid w:val="00F114E4"/>
    <w:rsid w:val="00F118D8"/>
    <w:rsid w:val="00F118F2"/>
    <w:rsid w:val="00F1203B"/>
    <w:rsid w:val="00F13529"/>
    <w:rsid w:val="00F13909"/>
    <w:rsid w:val="00F13CDD"/>
    <w:rsid w:val="00F13E37"/>
    <w:rsid w:val="00F14342"/>
    <w:rsid w:val="00F1450F"/>
    <w:rsid w:val="00F14736"/>
    <w:rsid w:val="00F15AD2"/>
    <w:rsid w:val="00F15EC3"/>
    <w:rsid w:val="00F22E43"/>
    <w:rsid w:val="00F23DC8"/>
    <w:rsid w:val="00F247F4"/>
    <w:rsid w:val="00F255C8"/>
    <w:rsid w:val="00F25C57"/>
    <w:rsid w:val="00F27A34"/>
    <w:rsid w:val="00F31AEB"/>
    <w:rsid w:val="00F32A25"/>
    <w:rsid w:val="00F33AFB"/>
    <w:rsid w:val="00F35F0F"/>
    <w:rsid w:val="00F361A2"/>
    <w:rsid w:val="00F36A96"/>
    <w:rsid w:val="00F40E8C"/>
    <w:rsid w:val="00F40F54"/>
    <w:rsid w:val="00F41226"/>
    <w:rsid w:val="00F4244F"/>
    <w:rsid w:val="00F4246A"/>
    <w:rsid w:val="00F45634"/>
    <w:rsid w:val="00F45667"/>
    <w:rsid w:val="00F46100"/>
    <w:rsid w:val="00F461B6"/>
    <w:rsid w:val="00F46F6A"/>
    <w:rsid w:val="00F47CD0"/>
    <w:rsid w:val="00F5065C"/>
    <w:rsid w:val="00F5265A"/>
    <w:rsid w:val="00F52AFB"/>
    <w:rsid w:val="00F52E15"/>
    <w:rsid w:val="00F538D3"/>
    <w:rsid w:val="00F53E9D"/>
    <w:rsid w:val="00F545DD"/>
    <w:rsid w:val="00F54B2E"/>
    <w:rsid w:val="00F54BF0"/>
    <w:rsid w:val="00F5514E"/>
    <w:rsid w:val="00F55531"/>
    <w:rsid w:val="00F61973"/>
    <w:rsid w:val="00F61B40"/>
    <w:rsid w:val="00F63925"/>
    <w:rsid w:val="00F640F9"/>
    <w:rsid w:val="00F64318"/>
    <w:rsid w:val="00F64918"/>
    <w:rsid w:val="00F65B62"/>
    <w:rsid w:val="00F65B74"/>
    <w:rsid w:val="00F66EA8"/>
    <w:rsid w:val="00F6708F"/>
    <w:rsid w:val="00F7165E"/>
    <w:rsid w:val="00F71897"/>
    <w:rsid w:val="00F7201B"/>
    <w:rsid w:val="00F720AC"/>
    <w:rsid w:val="00F722F3"/>
    <w:rsid w:val="00F72899"/>
    <w:rsid w:val="00F72FA0"/>
    <w:rsid w:val="00F73AA4"/>
    <w:rsid w:val="00F75671"/>
    <w:rsid w:val="00F75923"/>
    <w:rsid w:val="00F75E5C"/>
    <w:rsid w:val="00F75F4D"/>
    <w:rsid w:val="00F760D2"/>
    <w:rsid w:val="00F7629A"/>
    <w:rsid w:val="00F7738C"/>
    <w:rsid w:val="00F77E34"/>
    <w:rsid w:val="00F8118F"/>
    <w:rsid w:val="00F81463"/>
    <w:rsid w:val="00F819EE"/>
    <w:rsid w:val="00F8243C"/>
    <w:rsid w:val="00F828CD"/>
    <w:rsid w:val="00F8296B"/>
    <w:rsid w:val="00F82F67"/>
    <w:rsid w:val="00F834BC"/>
    <w:rsid w:val="00F83FB6"/>
    <w:rsid w:val="00F84ED8"/>
    <w:rsid w:val="00F85782"/>
    <w:rsid w:val="00F870F5"/>
    <w:rsid w:val="00F901B1"/>
    <w:rsid w:val="00F908B8"/>
    <w:rsid w:val="00F95352"/>
    <w:rsid w:val="00F95789"/>
    <w:rsid w:val="00F95C27"/>
    <w:rsid w:val="00F95CAE"/>
    <w:rsid w:val="00F9707F"/>
    <w:rsid w:val="00FA196C"/>
    <w:rsid w:val="00FA26F6"/>
    <w:rsid w:val="00FA284B"/>
    <w:rsid w:val="00FA3329"/>
    <w:rsid w:val="00FA3E20"/>
    <w:rsid w:val="00FA485E"/>
    <w:rsid w:val="00FA4C4F"/>
    <w:rsid w:val="00FA6834"/>
    <w:rsid w:val="00FA68BD"/>
    <w:rsid w:val="00FA71CF"/>
    <w:rsid w:val="00FA72DD"/>
    <w:rsid w:val="00FA75EA"/>
    <w:rsid w:val="00FA76E8"/>
    <w:rsid w:val="00FA77E0"/>
    <w:rsid w:val="00FB24D7"/>
    <w:rsid w:val="00FB278D"/>
    <w:rsid w:val="00FB2EF3"/>
    <w:rsid w:val="00FB3A15"/>
    <w:rsid w:val="00FB4AAA"/>
    <w:rsid w:val="00FB53BB"/>
    <w:rsid w:val="00FB552A"/>
    <w:rsid w:val="00FB654E"/>
    <w:rsid w:val="00FB6D1F"/>
    <w:rsid w:val="00FB731A"/>
    <w:rsid w:val="00FB77FD"/>
    <w:rsid w:val="00FB7E12"/>
    <w:rsid w:val="00FC071C"/>
    <w:rsid w:val="00FC156A"/>
    <w:rsid w:val="00FC23F8"/>
    <w:rsid w:val="00FC3E9F"/>
    <w:rsid w:val="00FC5B55"/>
    <w:rsid w:val="00FC7BE8"/>
    <w:rsid w:val="00FD1520"/>
    <w:rsid w:val="00FD176F"/>
    <w:rsid w:val="00FD1D0A"/>
    <w:rsid w:val="00FD2C67"/>
    <w:rsid w:val="00FD2DB1"/>
    <w:rsid w:val="00FD719F"/>
    <w:rsid w:val="00FD7FDC"/>
    <w:rsid w:val="00FE0207"/>
    <w:rsid w:val="00FE02B6"/>
    <w:rsid w:val="00FE2528"/>
    <w:rsid w:val="00FE41B0"/>
    <w:rsid w:val="00FE4AA9"/>
    <w:rsid w:val="00FE5744"/>
    <w:rsid w:val="00FE5DD0"/>
    <w:rsid w:val="00FE6844"/>
    <w:rsid w:val="00FF0C4D"/>
    <w:rsid w:val="00FF15D4"/>
    <w:rsid w:val="00FF1803"/>
    <w:rsid w:val="00FF21C8"/>
    <w:rsid w:val="00FF2CE9"/>
    <w:rsid w:val="00FF3309"/>
    <w:rsid w:val="00FF3E09"/>
    <w:rsid w:val="00FF4613"/>
    <w:rsid w:val="00FF4D3C"/>
    <w:rsid w:val="00FF4DDD"/>
    <w:rsid w:val="00FF554F"/>
    <w:rsid w:val="00FF5558"/>
    <w:rsid w:val="00FF622B"/>
    <w:rsid w:val="00FF6D36"/>
    <w:rsid w:val="00FF6D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05435C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83DEE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246C2"/>
    <w:pPr>
      <w:keepNext/>
      <w:outlineLvl w:val="0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483DEE"/>
    <w:rPr>
      <w:color w:val="0000FF" w:themeColor="hyperlink"/>
      <w:u w:val="single"/>
    </w:rPr>
  </w:style>
  <w:style w:type="paragraph" w:styleId="a4">
    <w:name w:val="header"/>
    <w:basedOn w:val="a"/>
    <w:link w:val="a5"/>
    <w:uiPriority w:val="99"/>
    <w:unhideWhenUsed/>
    <w:rsid w:val="00483DEE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483DEE"/>
  </w:style>
  <w:style w:type="paragraph" w:customStyle="1" w:styleId="EndNoteBibliography">
    <w:name w:val="EndNote Bibliography"/>
    <w:basedOn w:val="a"/>
    <w:rsid w:val="00483DEE"/>
    <w:rPr>
      <w:rFonts w:ascii="Century" w:hAnsi="Century"/>
    </w:rPr>
  </w:style>
  <w:style w:type="paragraph" w:styleId="a6">
    <w:name w:val="footer"/>
    <w:basedOn w:val="a"/>
    <w:link w:val="a7"/>
    <w:uiPriority w:val="99"/>
    <w:unhideWhenUsed/>
    <w:rsid w:val="00483DEE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483DEE"/>
  </w:style>
  <w:style w:type="character" w:styleId="a8">
    <w:name w:val="page number"/>
    <w:basedOn w:val="a0"/>
    <w:uiPriority w:val="99"/>
    <w:semiHidden/>
    <w:unhideWhenUsed/>
    <w:rsid w:val="00483DEE"/>
  </w:style>
  <w:style w:type="character" w:styleId="a9">
    <w:name w:val="line number"/>
    <w:basedOn w:val="a0"/>
    <w:uiPriority w:val="99"/>
    <w:semiHidden/>
    <w:unhideWhenUsed/>
    <w:rsid w:val="00483DEE"/>
  </w:style>
  <w:style w:type="character" w:styleId="aa">
    <w:name w:val="annotation reference"/>
    <w:basedOn w:val="a0"/>
    <w:uiPriority w:val="99"/>
    <w:semiHidden/>
    <w:unhideWhenUsed/>
    <w:rsid w:val="000410E2"/>
    <w:rPr>
      <w:sz w:val="18"/>
      <w:szCs w:val="18"/>
    </w:rPr>
  </w:style>
  <w:style w:type="paragraph" w:styleId="ab">
    <w:name w:val="annotation text"/>
    <w:basedOn w:val="a"/>
    <w:link w:val="ac"/>
    <w:uiPriority w:val="99"/>
    <w:unhideWhenUsed/>
    <w:rsid w:val="000410E2"/>
    <w:pPr>
      <w:jc w:val="left"/>
    </w:pPr>
  </w:style>
  <w:style w:type="character" w:customStyle="1" w:styleId="ac">
    <w:name w:val="コメント文字列 (文字)"/>
    <w:basedOn w:val="a0"/>
    <w:link w:val="ab"/>
    <w:uiPriority w:val="99"/>
    <w:rsid w:val="000410E2"/>
  </w:style>
  <w:style w:type="paragraph" w:styleId="ad">
    <w:name w:val="annotation subject"/>
    <w:basedOn w:val="ab"/>
    <w:next w:val="ab"/>
    <w:link w:val="ae"/>
    <w:uiPriority w:val="99"/>
    <w:semiHidden/>
    <w:unhideWhenUsed/>
    <w:rsid w:val="000410E2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0410E2"/>
    <w:rPr>
      <w:b/>
      <w:bCs/>
    </w:rPr>
  </w:style>
  <w:style w:type="paragraph" w:styleId="af">
    <w:name w:val="Balloon Text"/>
    <w:basedOn w:val="a"/>
    <w:link w:val="af0"/>
    <w:uiPriority w:val="99"/>
    <w:semiHidden/>
    <w:unhideWhenUsed/>
    <w:rsid w:val="000410E2"/>
    <w:rPr>
      <w:rFonts w:asciiTheme="majorHAnsi" w:eastAsiaTheme="majorEastAsia" w:hAnsiTheme="majorHAnsi" w:cstheme="majorBidi"/>
      <w:sz w:val="18"/>
      <w:szCs w:val="18"/>
    </w:rPr>
  </w:style>
  <w:style w:type="character" w:customStyle="1" w:styleId="af0">
    <w:name w:val="吹き出し (文字)"/>
    <w:basedOn w:val="a0"/>
    <w:link w:val="af"/>
    <w:uiPriority w:val="99"/>
    <w:semiHidden/>
    <w:rsid w:val="000410E2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2127B8"/>
    <w:pPr>
      <w:jc w:val="center"/>
    </w:pPr>
    <w:rPr>
      <w:rFonts w:ascii="Century" w:hAnsi="Century"/>
      <w:noProof/>
    </w:rPr>
  </w:style>
  <w:style w:type="character" w:customStyle="1" w:styleId="EndNoteBibliographyTitle0">
    <w:name w:val="EndNote Bibliography Title (文字)"/>
    <w:basedOn w:val="a0"/>
    <w:link w:val="EndNoteBibliographyTitle"/>
    <w:rsid w:val="002127B8"/>
    <w:rPr>
      <w:rFonts w:ascii="Century" w:hAnsi="Century"/>
      <w:noProof/>
    </w:rPr>
  </w:style>
  <w:style w:type="character" w:styleId="af1">
    <w:name w:val="Emphasis"/>
    <w:basedOn w:val="a0"/>
    <w:uiPriority w:val="20"/>
    <w:qFormat/>
    <w:rsid w:val="002A6340"/>
    <w:rPr>
      <w:i/>
      <w:iCs/>
    </w:rPr>
  </w:style>
  <w:style w:type="character" w:customStyle="1" w:styleId="mi">
    <w:name w:val="mi"/>
    <w:basedOn w:val="a0"/>
    <w:rsid w:val="002A6340"/>
  </w:style>
  <w:style w:type="character" w:customStyle="1" w:styleId="10">
    <w:name w:val="見出し 1 (文字)"/>
    <w:basedOn w:val="a0"/>
    <w:link w:val="1"/>
    <w:uiPriority w:val="9"/>
    <w:rsid w:val="00E246C2"/>
    <w:rPr>
      <w:rFonts w:asciiTheme="majorHAnsi" w:eastAsiaTheme="majorEastAsia" w:hAnsiTheme="majorHAnsi" w:cstheme="majorBidi"/>
    </w:rPr>
  </w:style>
  <w:style w:type="paragraph" w:styleId="af2">
    <w:name w:val="No Spacing"/>
    <w:uiPriority w:val="1"/>
    <w:qFormat/>
    <w:rsid w:val="002F70A4"/>
    <w:pPr>
      <w:widowControl w:val="0"/>
      <w:jc w:val="both"/>
    </w:pPr>
  </w:style>
  <w:style w:type="table" w:styleId="af3">
    <w:name w:val="Table Grid"/>
    <w:basedOn w:val="a1"/>
    <w:uiPriority w:val="59"/>
    <w:rsid w:val="0023624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4">
    <w:name w:val="Revision"/>
    <w:hidden/>
    <w:uiPriority w:val="99"/>
    <w:semiHidden/>
    <w:rsid w:val="009D698B"/>
  </w:style>
  <w:style w:type="paragraph" w:styleId="af5">
    <w:name w:val="List Paragraph"/>
    <w:basedOn w:val="a"/>
    <w:uiPriority w:val="34"/>
    <w:qFormat/>
    <w:rsid w:val="00647088"/>
    <w:pPr>
      <w:ind w:leftChars="400" w:left="840"/>
    </w:pPr>
  </w:style>
  <w:style w:type="character" w:styleId="af6">
    <w:name w:val="Unresolved Mention"/>
    <w:basedOn w:val="a0"/>
    <w:uiPriority w:val="99"/>
    <w:semiHidden/>
    <w:unhideWhenUsed/>
    <w:rsid w:val="00AC261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913" row="2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0DAA465F-1183-41FF-9648-FA00CB2B5203}">
  <we:reference id="wa200000368" version="1.0.0.0" store="en-001" storeType="omex"/>
  <we:alternateReferences>
    <we:reference id="WA200000368" version="1.0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E105F55-2014-4609-8BA5-9908B69908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493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/>
  <cp:revision>1</cp:revision>
  <dcterms:created xsi:type="dcterms:W3CDTF">2023-07-31T09:39:00Z</dcterms:created>
  <dcterms:modified xsi:type="dcterms:W3CDTF">2023-10-05T07:03:00Z</dcterms:modified>
</cp:coreProperties>
</file>